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0F7B4D" w14:textId="02D60A87" w:rsidR="00A64B58" w:rsidRDefault="00C62661">
      <w:pPr>
        <w:rPr>
          <w:b/>
        </w:rPr>
      </w:pPr>
      <w:r w:rsidRPr="00C62661">
        <w:rPr>
          <w:b/>
        </w:rPr>
        <w:t>Supplementary Tables</w:t>
      </w:r>
    </w:p>
    <w:p w14:paraId="685E9816" w14:textId="4D93D50D" w:rsidR="004C0559" w:rsidRDefault="004C0559"/>
    <w:tbl>
      <w:tblPr>
        <w:tblW w:w="391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1"/>
        <w:gridCol w:w="5474"/>
        <w:gridCol w:w="2641"/>
      </w:tblGrid>
      <w:tr w:rsidR="00AA5ADD" w:rsidRPr="00212A3B" w14:paraId="3C1D0394" w14:textId="77777777" w:rsidTr="00AA5ADD">
        <w:trPr>
          <w:cantSplit/>
          <w:trHeight w:val="1803"/>
        </w:trPr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2BC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OC20</w:t>
            </w:r>
            <w:bookmarkStart w:id="0" w:name="_GoBack"/>
            <w:bookmarkEnd w:id="0"/>
            <w:r w:rsidRPr="00212A3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0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AFC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NEW OCCUPATIONAL GROUPINGS</w:t>
            </w:r>
          </w:p>
        </w:tc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27B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Occ_subgroups</w:t>
            </w:r>
            <w:proofErr w:type="spellEnd"/>
          </w:p>
        </w:tc>
      </w:tr>
      <w:tr w:rsidR="00AA5ADD" w:rsidRPr="00212A3B" w14:paraId="4A633F4A" w14:textId="77777777" w:rsidTr="00AA5ADD">
        <w:trPr>
          <w:trHeight w:val="300"/>
        </w:trPr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2C04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115</w:t>
            </w:r>
          </w:p>
        </w:tc>
        <w:tc>
          <w:tcPr>
            <w:tcW w:w="30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7AD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hief executives and senior officials</w:t>
            </w:r>
          </w:p>
        </w:tc>
        <w:tc>
          <w:tcPr>
            <w:tcW w:w="1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00E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5215477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C7FE6C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11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1C4510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lected officers and representativ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54779B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6DA7462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563359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12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A0B8C6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roduction managers and directors in manufacturing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6DC54A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77B194F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53A4F2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12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8FC86D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roduction managers and directors in construction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32F468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7A43CEEC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2ABAA9A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12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EBCDA0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roduction managers and directors in mining and energy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CDD20E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1D6149DD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6663CE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13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B3C406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inancial managers and direc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79BC1A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0C085E4B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85B5D9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4234CA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rketing and sales direc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03C800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19CA7BD7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8161D3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13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36C9DA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urchasing managers and direc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5C676D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13CAC25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7FD972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13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69BDDC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Advertising and public relations direc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BFE3F2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7F0740CC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48F775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13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EE1898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uman resource managers and direc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A5EB9B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3CE78A3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44DCF7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13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81CDDB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Information technology and telecommunications direc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0E3595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682A117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9AD51F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13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92F4F1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Functional managers and director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785195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6391F94B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0ED13E4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150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220EFD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inancial institution managers and direc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AA6FF0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6FE95B6D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2159EF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16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280591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agers and directors in transport and distribution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350DAD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0BBF6D12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6654A3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16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6DC6C0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agers and directors in storage and warehousing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B0C23A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3B3CB80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9C80B0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17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A5AF96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fficers in armed forc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64E771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olice and protective services</w:t>
            </w:r>
          </w:p>
        </w:tc>
      </w:tr>
      <w:tr w:rsidR="00AA5ADD" w:rsidRPr="00212A3B" w14:paraId="005FBCF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36BCCD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17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99D283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enior police offic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5BD75D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olice and protective services</w:t>
            </w:r>
          </w:p>
        </w:tc>
      </w:tr>
      <w:tr w:rsidR="00AA5ADD" w:rsidRPr="00212A3B" w14:paraId="6CC768E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3DFFD4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17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3039E0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enior officers in fire, ambulance, prison and related servic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CC3560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olice and protective services</w:t>
            </w:r>
          </w:p>
        </w:tc>
      </w:tr>
      <w:tr w:rsidR="00AA5ADD" w:rsidRPr="00212A3B" w14:paraId="1C74DB6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91098E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18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CC76D5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 services and public health managers and direc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D37459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office based</w:t>
            </w:r>
          </w:p>
        </w:tc>
      </w:tr>
      <w:tr w:rsidR="00AA5ADD" w:rsidRPr="00212A3B" w14:paraId="39D409F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A114DA4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18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4DC5CE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ocial services managers and direc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A646DC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ocial care</w:t>
            </w:r>
          </w:p>
        </w:tc>
      </w:tr>
      <w:tr w:rsidR="00AA5ADD" w:rsidRPr="00212A3B" w14:paraId="7D2E756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68E213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190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59C28F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agers and directors in retail and wholesale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F58CFF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etail</w:t>
            </w:r>
          </w:p>
        </w:tc>
      </w:tr>
      <w:tr w:rsidR="00AA5ADD" w:rsidRPr="00212A3B" w14:paraId="65A3DAE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A5A6E8B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21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A4FB60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agers and proprietors in agriculture and horticulture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DC6908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5477F3E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A115815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21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66D161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agers and proprietors in forestry, fishing and related servic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D1D9F5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3965107D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8D3CC9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22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05C8C2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otel and accommodation managers and proprie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5CDF60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ospitality</w:t>
            </w:r>
          </w:p>
        </w:tc>
      </w:tr>
      <w:tr w:rsidR="00AA5ADD" w:rsidRPr="00212A3B" w14:paraId="4C6992C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53654F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22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06755F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estaurant and catering establishment managers and proprie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76A19B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ospitality</w:t>
            </w:r>
          </w:p>
        </w:tc>
      </w:tr>
      <w:tr w:rsidR="00AA5ADD" w:rsidRPr="00212A3B" w14:paraId="254B1EB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9304AC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22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CB0E15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ublicans and managers of licensed premis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24467B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ospitality</w:t>
            </w:r>
          </w:p>
        </w:tc>
      </w:tr>
      <w:tr w:rsidR="00AA5ADD" w:rsidRPr="00212A3B" w14:paraId="5CA5DE2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DE5058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22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612D43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Leisure and sports manag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F29AB8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4DF4F84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248CAB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22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D95F06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ravel agency managers and proprie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1622A1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4ECB397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9E5089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24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2886CE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 care practice manag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2101A3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office based</w:t>
            </w:r>
          </w:p>
        </w:tc>
      </w:tr>
      <w:tr w:rsidR="00AA5ADD" w:rsidRPr="00212A3B" w14:paraId="7324611D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567DFD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24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D025C7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esidential, day and domiciliary  care managers and proprie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5164A1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ocial care</w:t>
            </w:r>
          </w:p>
        </w:tc>
      </w:tr>
      <w:tr w:rsidR="00AA5ADD" w:rsidRPr="00212A3B" w14:paraId="5FED1D4E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5AE87F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25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3A25D3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roperty, housing and estate manag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DC594E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5186984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68A2190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lastRenderedPageBreak/>
              <w:t>125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C365E3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Garage managers and proprie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92DEA6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1974C4EE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38CEFB4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25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0D4954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airdressing and beauty salon managers and proprie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E6024E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ersonal care</w:t>
            </w:r>
          </w:p>
        </w:tc>
      </w:tr>
      <w:tr w:rsidR="00AA5ADD" w:rsidRPr="00212A3B" w14:paraId="0D89396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FB3A079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25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9201CC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hopkeepers and proprietors – wholesale and retail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7575CA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etail</w:t>
            </w:r>
          </w:p>
        </w:tc>
      </w:tr>
      <w:tr w:rsidR="00AA5ADD" w:rsidRPr="00212A3B" w14:paraId="7E2090F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46AC3C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25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EE5BA6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Waste disposal and environmental services manag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133DFE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anitation services</w:t>
            </w:r>
          </w:p>
        </w:tc>
      </w:tr>
      <w:tr w:rsidR="00AA5ADD" w:rsidRPr="00212A3B" w14:paraId="12AC06A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266C9A5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125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C529E7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Managers and proprietors in other service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F9999C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562B5326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C8845C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11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2EAC37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hemical scientis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F5049C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47E4110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721BC4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11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44204E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Biological scientists and biochemis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0DA0AF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2BD97FAB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36D3AB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11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07169B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hysical scientis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E396B6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7E9B5DD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203A0B5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11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039149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ocial and humanities scientis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E89269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1B7508EC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96C67F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11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EDD144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Natural and social science professional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31799D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27E8095D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3E41455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12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FECEF7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ivil engine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DBEB30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7908382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BBBF02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12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3F7F66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echanical engine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BD3023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4B5AB396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B5EA035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12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834F71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lectrical engine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3DC093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51C32AF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1A8603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12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37F752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lectronics engine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F43A95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62D2FD0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7543BD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12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587A4F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Design and development engine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C3405E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4E696E1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340EEE5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127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D19B7B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roduction and process engine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D26391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7FD8875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DB050E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12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01D6A4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Engineering professional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1AFC9A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2DE493D7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0CD66A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13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2E70DB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IT specialist manag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CD9E2F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6BB282B2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50879D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13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1372C0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IT project and programme manag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CDE6AC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19DD48F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A4CC7E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13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E9E79E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IT business analysts, architects and systems design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9749DF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25E9CA5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94476E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13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29279F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rogrammers and software development professional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8A1E56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7A25F3C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503B74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137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A9C0D6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Web design and development professional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9FB562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39640BB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D062E0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13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1208B7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Information technology and telecommunications professional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8D8348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7191CF9E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E214750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14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DB9A2E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onservation professional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10896E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1E80617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1D6C72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14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7A1F1A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nvironment professional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2B1EA9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1FD7337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E27F330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150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DA953E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Air traffic controll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18AAB3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3E9E2AA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DDD8DC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21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79504A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edical practition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F10B28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023C4F1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4D63BE0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21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9C3F4F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sychologis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2F0280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47187262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EB1ED6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21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AED8B6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harmacis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572FB1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5860CE96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FE8F43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21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6ECC66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phthalmic opticia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70866E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21144AAB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4E2377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21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575D9E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Dental practition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0E44AB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2B573F87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2814E5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21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5A6959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Veterinaria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E0D328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1A7D731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D2CEE84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217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FC71AF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edical radiograph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4B979A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7024B69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9B4BDE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lastRenderedPageBreak/>
              <w:t>2218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5E70A0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odiatris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EAF24D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72816F12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B7E06C4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21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CD6585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Health professional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E8A80F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1BD23A2C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A8EF75A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22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9B4349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hysiotherapis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0190B4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0D1750C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B0E773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22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5011D0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ccupational therapis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54CC46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23AC24A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281AB7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22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39BECA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peech and language therapis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BF3666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1F36CB4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E0807F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22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525957F" w14:textId="77777777" w:rsidR="00AA5ADD" w:rsidRPr="0020309E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20309E">
              <w:rPr>
                <w:rFonts w:ascii="Calibri" w:eastAsia="Times New Roman" w:hAnsi="Calibri" w:cs="Calibri"/>
                <w:color w:val="000000"/>
                <w:lang w:val="de-DE"/>
              </w:rPr>
              <w:t>Therapy professionals n.e.c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64B3B8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35F30BC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420856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23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EABC0B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Nurs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3DDFB0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6A8F3966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8170CB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23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7505A6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idwiv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52DD69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18308F4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399DB45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31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07D980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igher education teaching professional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B02743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</w:tr>
      <w:tr w:rsidR="00AA5ADD" w:rsidRPr="00212A3B" w14:paraId="15A6A8E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9F4C2C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31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DE1F48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urther education teaching professional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1E6285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</w:tr>
      <w:tr w:rsidR="00AA5ADD" w:rsidRPr="00212A3B" w14:paraId="005F74D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5A9DC0A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31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06B41B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econdary education teaching professional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4DEBF5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</w:tr>
      <w:tr w:rsidR="00AA5ADD" w:rsidRPr="00212A3B" w14:paraId="44DB16A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911A50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31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4F510B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rimary and nursery education teaching professional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3C5585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</w:tr>
      <w:tr w:rsidR="00AA5ADD" w:rsidRPr="00212A3B" w14:paraId="5A2F4DA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4004FE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31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B06C90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pecial needs education teaching professional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0E4F24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</w:tr>
      <w:tr w:rsidR="00AA5ADD" w:rsidRPr="00212A3B" w14:paraId="1AD92D7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3C2106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317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6FBFD0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enior professionals of educational establishme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CF62AE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</w:tr>
      <w:tr w:rsidR="00AA5ADD" w:rsidRPr="00212A3B" w14:paraId="0D09ED27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8B15179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318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58F476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ducation advisers and school inspec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153F5D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</w:tr>
      <w:tr w:rsidR="00AA5ADD" w:rsidRPr="00212A3B" w14:paraId="01DA551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0DBBAA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31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895451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Teaching and other educational professional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BF284B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</w:tr>
      <w:tr w:rsidR="00AA5ADD" w:rsidRPr="00212A3B" w14:paraId="020074F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FFE5F4B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1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C9A8C3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Barristers and judg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5F3B8A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7009877C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6937FA4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1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394AFF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olici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82C8C2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0A65783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89F9FA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1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EBC8A0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Legal professional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F21451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489CC61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1C1275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2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A10687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hartered and certified accounta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C94195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131053B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1686CF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2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E2A4A2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agement consultants and business analys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5FFD80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2E9C634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467BFD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2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B383FD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Business and financial project management professional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11F08A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7E780222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09AA9B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2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86D870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Actuaries, economists and statisticia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A79672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79D67FC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CF6DBEB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2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55FB31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Business and related research professional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ACB71B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39E65B62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4EFD5C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2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FE8CB7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Business, research and administrative professional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FED9E7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39CCC017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54C91F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3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589C3D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Architec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D448C7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48E0EB1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EF2018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3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5327E3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own planning offic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B500BC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51E764F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7A8DAA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3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3D9231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Quantity survey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9B578C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5691798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518A56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3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D8D51A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hartered survey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6FD181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094C16B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5EF1EB9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3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17A5AB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hartered architectural technologis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0E9ED9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106778EE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7103D0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3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502FC0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onstruction project managers and related professional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68A3D8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190D734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C96F2D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4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5EFEF2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ocial work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2DD90E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ocial care</w:t>
            </w:r>
          </w:p>
        </w:tc>
      </w:tr>
      <w:tr w:rsidR="00AA5ADD" w:rsidRPr="00212A3B" w14:paraId="531B987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40BE71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4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7AE6DE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robation offic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58825B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ocial care</w:t>
            </w:r>
          </w:p>
        </w:tc>
      </w:tr>
      <w:tr w:rsidR="00AA5ADD" w:rsidRPr="00212A3B" w14:paraId="0FCD367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4B44BB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4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3CA9B4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lergy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91C5A9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ocial care</w:t>
            </w:r>
          </w:p>
        </w:tc>
      </w:tr>
      <w:tr w:rsidR="00AA5ADD" w:rsidRPr="00212A3B" w14:paraId="221112F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EAF4F9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4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68E38D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Welfare professional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1C873D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ocial care</w:t>
            </w:r>
          </w:p>
        </w:tc>
      </w:tr>
      <w:tr w:rsidR="00AA5ADD" w:rsidRPr="00212A3B" w14:paraId="11F0CEA2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410697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5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4ABB44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Libraria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8E9F1E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266916D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E33CF6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5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4A979B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Archivists and cura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59A2AC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296B57FD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89E5FE5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6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ED19E9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Quality control and planning engine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940E3A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58C70D1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61B4D3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6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06E1BA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Quality assurance and regulatory professional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B3AC5E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5514B12E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74E84A5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6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A43A4D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nvironmental health professional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9094E7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766849C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5DE0C2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7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284F0D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Journalists, newspaper and periodical edi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8231EF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42434F8C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9E2C23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7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B42768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ublic relations professional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A1C7F0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08D6487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B4F735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247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207D2E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Advertising accounts managers and creative direc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C3282F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68ED9DC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FA6F32B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lastRenderedPageBreak/>
              <w:t>311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2CB8EB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Laboratory technicia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D14FAF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46868EBE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ECA4A95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11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19C22E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lectrical and electronics technicia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EC5D4E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77B12A3E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31EF88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11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630FCE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ngineering technicia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728EA4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24768027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2AE750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11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9CD362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Building and civil engineering technicia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2E8B50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33FECED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11F162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11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0A0F88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Quality assurance technicia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FA1F9F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0AFC000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1522024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11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6A7DF9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lanning, process and production technicia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804CB6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5CD5B1B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099776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11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A857ED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Science, engineering and production technician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9CF329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6435736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D0E820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12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0A03A1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Architectural and town planning technicia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AFE98B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34E9404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199A44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12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E40163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Draughtsperso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BCC3A6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1FC11C8D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353F334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13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6A6050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IT operations technicia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DA360B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1518A1C7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E71142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13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320031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IT user support technicia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7F88BD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4B104AD6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D03027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21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78291C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aramedic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899B06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4822CED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B13C62A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21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0A60B9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Dispensing opticia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D78A36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498DEF2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A64D435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217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92DDC8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harmaceutical technicia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2DAA8E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67A3218B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51C40D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218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7EFA51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edical and dental technicia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7064C2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5D90081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84ABAF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21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5F498E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Health associate professional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6B01E8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48FCE66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9926B15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23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1230EF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Youth and community work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FF7301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ocial care</w:t>
            </w:r>
          </w:p>
        </w:tc>
      </w:tr>
      <w:tr w:rsidR="00AA5ADD" w:rsidRPr="00212A3B" w14:paraId="6BADBA5B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91EF32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23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363DA5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hild and early years offic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FF456A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ocial care</w:t>
            </w:r>
          </w:p>
        </w:tc>
      </w:tr>
      <w:tr w:rsidR="00AA5ADD" w:rsidRPr="00212A3B" w14:paraId="3652415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2D325E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23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961D7A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ousing offic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8934F3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ocial care</w:t>
            </w:r>
          </w:p>
        </w:tc>
      </w:tr>
      <w:tr w:rsidR="00AA5ADD" w:rsidRPr="00212A3B" w14:paraId="2CAE5C1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CA0F94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23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687D06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ounsell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9DEA00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ocial care</w:t>
            </w:r>
          </w:p>
        </w:tc>
      </w:tr>
      <w:tr w:rsidR="00AA5ADD" w:rsidRPr="00212A3B" w14:paraId="48BED2B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8101B5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23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CF51CB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Welfare and housing associate professional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AFB60D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ocial care</w:t>
            </w:r>
          </w:p>
        </w:tc>
      </w:tr>
      <w:tr w:rsidR="00AA5ADD" w:rsidRPr="00212A3B" w14:paraId="72FA5CCB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BA5F8AA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31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941713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NCOs and other rank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96A02C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olice and protective services</w:t>
            </w:r>
          </w:p>
        </w:tc>
      </w:tr>
      <w:tr w:rsidR="00AA5ADD" w:rsidRPr="00212A3B" w14:paraId="0F4E020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9C6CE5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31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AE7679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olice officers (sergeant and below)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92C9B4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olice and protective services</w:t>
            </w:r>
          </w:p>
        </w:tc>
      </w:tr>
      <w:tr w:rsidR="00AA5ADD" w:rsidRPr="00212A3B" w14:paraId="0795B747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EB1B85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31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2F8BE1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ire service officers (watch manager and below)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765630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olice and protective services</w:t>
            </w:r>
          </w:p>
        </w:tc>
      </w:tr>
      <w:tr w:rsidR="00AA5ADD" w:rsidRPr="00212A3B" w14:paraId="7FA09BE6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5A4D24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31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F2372B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rison service officers (below principal officer)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18A3F0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olice and protective services</w:t>
            </w:r>
          </w:p>
        </w:tc>
      </w:tr>
      <w:tr w:rsidR="00AA5ADD" w:rsidRPr="00212A3B" w14:paraId="348FC87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F89B4C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31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0E8F14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olice community support offic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7C6E6C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olice and protective services</w:t>
            </w:r>
          </w:p>
        </w:tc>
      </w:tr>
      <w:tr w:rsidR="00AA5ADD" w:rsidRPr="00212A3B" w14:paraId="10B4456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B0A603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31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819CF6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Protective service associate professional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F9B37B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olice and protective services</w:t>
            </w:r>
          </w:p>
        </w:tc>
      </w:tr>
      <w:tr w:rsidR="00AA5ADD" w:rsidRPr="00212A3B" w14:paraId="5003B1EC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ED7B6B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41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489880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Artis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126291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48B239A2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8CD7EA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41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E80B74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Authors, writers and transla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65FEA7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7298EBB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859DF5A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41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ADA884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Actors, entertainers and present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53AFA1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7A3D0BD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F96CD1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41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74641C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Dancers and choreograph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7DAA6C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397ACCC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2FB1D8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41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6A7A9E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usicia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2D3915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0756E1B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70FE8C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lastRenderedPageBreak/>
              <w:t>341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8611FD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Arts officers, producers and direc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21E816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267DB4B7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B1D59F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417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011D6B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hotographers, audio-visual and broadcasting equipment opera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73D51F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615B814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F8A975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42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2DD9E2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Graphic design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01D5BE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6AC11A9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E7BBB9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42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BD8632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roduct, clothing and related design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4A7F72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4713920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D25C5B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44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D1F7D9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ports play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48901B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15F0008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4D5505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44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677C58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ports coaches, instructors and official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6304C6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5F12CD2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351379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44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DCDD7E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itness instruc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45E41E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486C755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F5423DB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1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9F0839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Air traffic controll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8301A4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60623EBE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3DEBE9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1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3423F8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Aircraft pilots and flight engine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99125C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ransport-public facing</w:t>
            </w:r>
          </w:p>
        </w:tc>
      </w:tr>
      <w:tr w:rsidR="00AA5ADD" w:rsidRPr="00212A3B" w14:paraId="7007332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40DF2D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1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62ADB1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hip and hovercraft offic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E76D64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ransport-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onpubli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 xml:space="preserve"> facing</w:t>
            </w:r>
          </w:p>
        </w:tc>
      </w:tr>
      <w:tr w:rsidR="00AA5ADD" w:rsidRPr="00212A3B" w14:paraId="1C1DE9D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F42B62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20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D523B8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Legal associate professional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5C1852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7D1F3CA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2A060E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3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DB3480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Estimators,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valuers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 xml:space="preserve"> and assess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97C358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6D92448E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267197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3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847F0E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Brok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00C291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3E730692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F5CE19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3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946410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Insurance underwrit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932019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3B19ECEB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DCFE24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3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B28DCC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inance and investment analysts and advis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463FE2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41F303D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CA2C99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3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C1D687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axation exper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2E623A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002F9B1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2E7ACE5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3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CE099D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Importers and export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417CD6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32FBFF0C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D5CD349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37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D2277E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inancial and accounting technicia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F4A5DC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00A978E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87436D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38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D68BAE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inancial accounts manag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AA2BFE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0B3A1FF6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0912525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3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B4AB86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Business and related associate professional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D7C0E3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20B43EBB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FE8DAE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4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3220AF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Buyers and procurement offic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C4791E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2F9319D6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DD7452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4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685C6D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Business sales executiv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26AA04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203E238E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952E50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4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C28556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rketing associate professional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65C5BE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0B2F268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AE6BD6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4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0FBEDF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state agents and auctione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CFE848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2C38A52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AE6E490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4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6DB2D0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ales accounts and business development manag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C5AA35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0FFA23F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425C37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4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7C9237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onference and exhibition managers and organis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692274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40F23B0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A428BA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50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5F4661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onservation and environmental associate professional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168EA5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27D7C64D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7D07E2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6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485420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ublic services associate professional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77969A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13A1FCA2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BDF3125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6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C6D229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uman resources and industrial relations offic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9EBBC4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0054880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8657F5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6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8D3C23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Vocational and industrial trainers and instruc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59D586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7E6B3177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5F3925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6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C4201F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areers advisers and vocational guidance specialis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D78629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5AF31C0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15590A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6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A9C0CC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Inspectors of standards and regulatio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826937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26C778E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B8751C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3567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158DDD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 and safety offic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B24330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581038B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D750C94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11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E70767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National government administrative occupatio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A916D0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49D1322C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15CFE3B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11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791DBE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Local government administrative occupatio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BD3723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5A505EA7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97E906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11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777D2F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fficers of non-governmental organisatio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D023FA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0B085B8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84C120B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12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95D26F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redit controll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5CD2B7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177E7386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AAC1CD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12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7DB32E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Book-keepers, payroll managers and wages clerk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CD30BF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4500B52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922940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12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E959AC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Bank and post office clerk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809A4B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4F14A95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7328D9B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12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96F577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inance offic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97C42A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446C396C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6B0ADA4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12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3025A4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Financial administrative occupation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85372E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0645F5E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6E3C9D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13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BC2FC4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ecords clerks and assista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894F9F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397601A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4F6BCD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13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8B7407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ensions and insurance clerks and assista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59E6AD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5F6F8CE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F29BF40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13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F9AEFC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tock control clerks and assista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6EAF96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etail</w:t>
            </w:r>
          </w:p>
        </w:tc>
      </w:tr>
      <w:tr w:rsidR="00AA5ADD" w:rsidRPr="00212A3B" w14:paraId="1B2B601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57D96F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13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E15772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ransport and distribution clerks and assista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A5A744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ransport-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onpubli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 xml:space="preserve"> facing</w:t>
            </w:r>
          </w:p>
        </w:tc>
      </w:tr>
      <w:tr w:rsidR="00AA5ADD" w:rsidRPr="00212A3B" w14:paraId="1808E0D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A1166A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13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89D20B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Library clerks and assista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A7B521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35A423E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7A6A9EB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138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FD161F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uman resources administrative occupatio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7968CC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3D522ED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502652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15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7EF7C4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ales administra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01128A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etail</w:t>
            </w:r>
          </w:p>
        </w:tc>
      </w:tr>
      <w:tr w:rsidR="00AA5ADD" w:rsidRPr="00212A3B" w14:paraId="0E32FADC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4DBDE9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15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1F6798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Other administrative occupation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B29D08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2FC53A9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4CE759B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16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F82912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ffice manag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C3EC98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45FD0E0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C65C62A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16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770172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ffice supervis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A6E569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19ED583B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8106309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21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7B41C1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edical secretari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ED4EF4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office based</w:t>
            </w:r>
          </w:p>
        </w:tc>
      </w:tr>
      <w:tr w:rsidR="00AA5ADD" w:rsidRPr="00212A3B" w14:paraId="45C103D7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15EA18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21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668A16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Legal secretari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A42F51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30EB46E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8BD277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21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B9F202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chool secretari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F5BD44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</w:tr>
      <w:tr w:rsidR="00AA5ADD" w:rsidRPr="00212A3B" w14:paraId="2625E0B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D0B5AF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21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7AE84A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ompany secretari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DBA10D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561373F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62A1AE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21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855FA2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ersonal assistants and other secretari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AC581D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4BE5A9EC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353C60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21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FE106C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eceptionis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062085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0AA44DFE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4B499C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4217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F7D383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ypists and related keyboard occupatio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3F7F5F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7F008AC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C50B88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11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FC4EAA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arm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0C5600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4C6623F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2D90FF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11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C476E7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orticultural trad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30E086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1E6FBB52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57DFFC5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11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DC9CE8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Gardeners and landscape garden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A78FC3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5F28DBBB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F71F24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11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167B40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Groundsmen and greenkeep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7E1092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7FA2F7E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D828879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11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3BA673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Agricultural and fishing trade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0B58B0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31A2F15D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A0D8F5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1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541EE6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miths and forge work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0B66DE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38204EAE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3124A5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1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FBA9F0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oulders, core makers and die cast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2328B8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74A762FC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A77345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1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A20B4B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heet metal work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02D4B1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7CC8DD3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48D5A60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1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DD1066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etal plate workers, and rivet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B90CB0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64780592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0DCABB4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1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CB3EEE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Welding trad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5DE192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2B1B674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B7A9D8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1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9FB69E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ipe fitt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DAC6E9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152D1396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554FEA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2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8B9546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etal machining setters and setter-opera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828ED8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4FD47F0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D55162A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2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4403DB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ool makers, tool fitters and markers-out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E6B276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226D790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6190D40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2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A1E197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etal working production and maintenance fitt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5AFC03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28F65DC6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CC9288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2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C25CB1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recision instrument makers and repair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04EC55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4D82553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E78385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2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51733E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Air-conditioning and refrigeration engine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A4E00D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1F23D0AB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C0B685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3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CAF5B4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Vehicle technicians, mechanics and electricia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32720D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405891A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C08ED90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3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D8E850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Vehicle body builders and repairers 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DE9E08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721C899C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0D9C835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3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DE266B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Vehicle paint technicia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F1F62C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4BF6717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BD81D7B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3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CEFE29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Aircraft maintenance and related trad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3804C2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5DF9439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86B173A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3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F66ECB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Boat and ship builders and repair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E3AB9D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04657AE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EA34F9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37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A30921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ail and rolling stock builders and repair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5B2B8B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2CB4474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429E19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4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5C1261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lectricians and electrical fitt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9E4E1B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087E4C1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B1F5D2A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4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D45DD1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elecommunications engine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BBC0E5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79823FED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038C75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4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D446A6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V, video and audio engine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3C2F6C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6E1BF56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4DB6F2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4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144991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IT engine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1EE4D6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2F319E1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1A1745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4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9F8E8D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Electrical and electronic trade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CAFCBF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4287457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D8B023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250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8E0EFB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killed metal, electrical and electronic trades supervis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EAE5F3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7858D2FB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A812F4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31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8FF044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teel erec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5F5F8D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0CD1BED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2A2D6E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31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C1B2F2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Bricklayers and maso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B6BACD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18E8B4A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593340A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31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B40601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oofers, roof tilers and slat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6013F5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03073C1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266D9F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31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EC478C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lumbers and heating and ventilating engine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CF7A1C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6FD53FA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79A346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31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1D8FD4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arpenters and join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16A8DF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42408A2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2F6E9D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31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575C72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Glaziers, window fabricators and fitt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B49334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4F76049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0FFD70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31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1E9D70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Construction and building trade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817431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04AAEE9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D9B5EB5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32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C8D52F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laster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C10341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1D4B595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C8EB120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32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92DF5E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loorers and wall til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159CE4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2928E206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EAEB5C4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32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F8020A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ainters and decora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9CBC3F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3454F112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073C21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330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3EACCB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onstruction and building trades supervis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CCB750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2035F577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9B1187B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41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A04F17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Weavers and knitt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1D5C01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0B46BB6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1168CE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41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92950D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Upholster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133CCD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75BBA57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3907A6B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41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8B53B7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ootwear and leather working trad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A9087E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4968280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AC8285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41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BC1591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ailors and dressmak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3C2209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5467DDD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BD37339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41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9F828C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Textiles, garments and related trade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B1BCBD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52BC97CC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FB61DBB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42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89F513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re-press technicia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2B41CA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441B0AAE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818587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42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90762B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rint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68FC23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081ABC8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C75865B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42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3B0466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rint finishing and binding work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15DD75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6F6D560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4BE9EE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43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FE28A1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Butch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852114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ood processing</w:t>
            </w:r>
          </w:p>
        </w:tc>
      </w:tr>
      <w:tr w:rsidR="00AA5ADD" w:rsidRPr="00212A3B" w14:paraId="639D23C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08A8C8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43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E3E219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Bakers and flour confection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0B4654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ood processing</w:t>
            </w:r>
          </w:p>
        </w:tc>
      </w:tr>
      <w:tr w:rsidR="00AA5ADD" w:rsidRPr="00212A3B" w14:paraId="7EAF6B2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E73BB0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43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8DBCF6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ishmongers and poultry dress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B27BDF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ood processing</w:t>
            </w:r>
          </w:p>
        </w:tc>
      </w:tr>
      <w:tr w:rsidR="00AA5ADD" w:rsidRPr="00212A3B" w14:paraId="13BCDA3B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AAE500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43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C419B8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hef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E1200F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ospitality</w:t>
            </w:r>
          </w:p>
        </w:tc>
      </w:tr>
      <w:tr w:rsidR="00AA5ADD" w:rsidRPr="00212A3B" w14:paraId="6DD56D0E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F0CC7B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43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855F5B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ook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FFB115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ospitality</w:t>
            </w:r>
          </w:p>
        </w:tc>
      </w:tr>
      <w:tr w:rsidR="00AA5ADD" w:rsidRPr="00212A3B" w14:paraId="377F8F5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FC5973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43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A47E16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atering and bar manag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94141A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ospitality</w:t>
            </w:r>
          </w:p>
        </w:tc>
      </w:tr>
      <w:tr w:rsidR="00AA5ADD" w:rsidRPr="00212A3B" w14:paraId="5DF6C6C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3A9B10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44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FF91F8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Glass and ceramics makers, decorators and finish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4A7A1C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46A7BC0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F34BEF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44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5901C6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urniture makers and other craft woodwork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34EF20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1BB4C12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BE43474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44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CBD018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loris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688085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etail</w:t>
            </w:r>
          </w:p>
        </w:tc>
      </w:tr>
      <w:tr w:rsidR="00AA5ADD" w:rsidRPr="00212A3B" w14:paraId="460D669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063D7C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544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15AC85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Other skilled trade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7F6119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2901CF1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B2539B9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12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E242EA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Nursery nurses and assista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F37C15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</w:tr>
      <w:tr w:rsidR="00AA5ADD" w:rsidRPr="00212A3B" w14:paraId="4CCDE682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572C26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12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E98DED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hildminders and related occupatio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163CD7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</w:tr>
      <w:tr w:rsidR="00AA5ADD" w:rsidRPr="00212A3B" w14:paraId="3659968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210DD60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12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C095EA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Playworkers</w:t>
            </w:r>
            <w:proofErr w:type="spellEnd"/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A42238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</w:tr>
      <w:tr w:rsidR="00AA5ADD" w:rsidRPr="00212A3B" w14:paraId="396997D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5F0CADB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12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1A2F92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eaching assista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E94B17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</w:tr>
      <w:tr w:rsidR="00AA5ADD" w:rsidRPr="00212A3B" w14:paraId="795FE42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2F3235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12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49FB3B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ducational support assista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BEA5F8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</w:tr>
      <w:tr w:rsidR="00AA5ADD" w:rsidRPr="00212A3B" w14:paraId="60F0E1B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EC0C71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13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4A3BC0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Veterinary nurs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65689C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468B59BB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41154A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13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7E92C3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est control offic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1B5CD2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anitation services</w:t>
            </w:r>
          </w:p>
        </w:tc>
      </w:tr>
      <w:tr w:rsidR="00AA5ADD" w:rsidRPr="00212A3B" w14:paraId="7661482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AFE469A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13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7E782D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Animal care services occupation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E8383B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20EDC29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D1A6C0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14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9AFB45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Nursing auxiliaries and assista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DA4A8D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078EF52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C4E816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14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AC6495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Ambulance staff (excluding paramedics)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5D2EB0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3ABD3FE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25EFCC9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14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1145FE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Dental nurs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3915D8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35A1687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94A8965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14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B85ABC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Houseparents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 xml:space="preserve"> and residential warde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26EF45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ocial care</w:t>
            </w:r>
          </w:p>
        </w:tc>
      </w:tr>
      <w:tr w:rsidR="00AA5ADD" w:rsidRPr="00212A3B" w14:paraId="2F7FE9BD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C310DB9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14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0E8350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are workers and home car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6E021D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ocial care</w:t>
            </w:r>
          </w:p>
        </w:tc>
      </w:tr>
      <w:tr w:rsidR="00AA5ADD" w:rsidRPr="00212A3B" w14:paraId="0DDDA9DB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936B1F4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14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255C39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enior care work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7EB6DB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ocial care</w:t>
            </w:r>
          </w:p>
        </w:tc>
      </w:tr>
      <w:tr w:rsidR="00AA5ADD" w:rsidRPr="00212A3B" w14:paraId="724F5C06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BC9E0E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147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AC57CB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are escor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F029D0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ocial care</w:t>
            </w:r>
          </w:p>
        </w:tc>
      </w:tr>
      <w:tr w:rsidR="00AA5ADD" w:rsidRPr="00212A3B" w14:paraId="521440D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98A58C0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148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B7BA04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Undertakers, mortuary and crematorium assista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D5A08E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ocial care</w:t>
            </w:r>
          </w:p>
        </w:tc>
      </w:tr>
      <w:tr w:rsidR="00AA5ADD" w:rsidRPr="00212A3B" w14:paraId="5B6D233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E073C8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21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6AB215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ports and leisure assista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D4216B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293D1FD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4EE026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21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9DEED1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ravel age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229660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7296ACB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8FC805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21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9D514C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Air travel assista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41CDEA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ransport-public facing</w:t>
            </w:r>
          </w:p>
        </w:tc>
      </w:tr>
      <w:tr w:rsidR="00AA5ADD" w:rsidRPr="00212A3B" w14:paraId="27933DA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96CF8F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21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497173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ail travel assista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3037B0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ransport-public facing</w:t>
            </w:r>
          </w:p>
        </w:tc>
      </w:tr>
      <w:tr w:rsidR="00AA5ADD" w:rsidRPr="00212A3B" w14:paraId="21892D4B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6B099B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21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005D2D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Leisure and travel service occupation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C728C9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ransport-public facing</w:t>
            </w:r>
          </w:p>
        </w:tc>
      </w:tr>
      <w:tr w:rsidR="00AA5ADD" w:rsidRPr="00212A3B" w14:paraId="1F4773D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69B49F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22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E70AF7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airdressers and barb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22E24D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ersonal care</w:t>
            </w:r>
          </w:p>
        </w:tc>
      </w:tr>
      <w:tr w:rsidR="00AA5ADD" w:rsidRPr="00212A3B" w14:paraId="4DFD916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333D9F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22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73ECBC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Beauticians and related occupatio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D4FEB2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ersonal care</w:t>
            </w:r>
          </w:p>
        </w:tc>
      </w:tr>
      <w:tr w:rsidR="00AA5ADD" w:rsidRPr="00212A3B" w14:paraId="372FE13D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3C12DB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23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5045A0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ousekeepers and related occupatio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FE8F5F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ospitality</w:t>
            </w:r>
          </w:p>
        </w:tc>
      </w:tr>
      <w:tr w:rsidR="00AA5ADD" w:rsidRPr="00212A3B" w14:paraId="03B7977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2E0ADF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23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07E972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aretak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9CA5F5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ospitality</w:t>
            </w:r>
          </w:p>
        </w:tc>
      </w:tr>
      <w:tr w:rsidR="00AA5ADD" w:rsidRPr="00212A3B" w14:paraId="2E7CA8F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53B9A49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6240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A9AB05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leaning and housekeeping managers and supervis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F042E9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ospitality</w:t>
            </w:r>
          </w:p>
        </w:tc>
      </w:tr>
      <w:tr w:rsidR="00AA5ADD" w:rsidRPr="00212A3B" w14:paraId="2AC20E9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F6A7EC4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711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38E152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ales and retail assista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8FBB10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etail</w:t>
            </w:r>
          </w:p>
        </w:tc>
      </w:tr>
      <w:tr w:rsidR="00AA5ADD" w:rsidRPr="00212A3B" w14:paraId="519B8A4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1B581A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711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B3CC21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etail cashiers and check-out opera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148D18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etail</w:t>
            </w:r>
          </w:p>
        </w:tc>
      </w:tr>
      <w:tr w:rsidR="00AA5ADD" w:rsidRPr="00212A3B" w14:paraId="1FDE54F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713A16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711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723B25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elephone salesperso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A5DE9C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553D5DB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F6DF06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711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7AD72F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harmacy and other dispensing assista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EC4214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3F40931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E40DC7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711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955C64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Vehicle and parts salespersons and advis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A97DE8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etail</w:t>
            </w:r>
          </w:p>
        </w:tc>
      </w:tr>
      <w:tr w:rsidR="00AA5ADD" w:rsidRPr="00212A3B" w14:paraId="310628E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B57E67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712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6307E6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ollector salespersons and credit age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CFF164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7442D94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45C564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712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56791C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Debt, rent and other cash collec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1FCA49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4BB33FB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396108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712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F0594A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oundspersons and van salesperso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D8B7FD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1521486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69FC0D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712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9B6F4B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rket and street traders and assista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89F5F8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etail</w:t>
            </w:r>
          </w:p>
        </w:tc>
      </w:tr>
      <w:tr w:rsidR="00AA5ADD" w:rsidRPr="00212A3B" w14:paraId="4D6F202D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8E3DA2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712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8350D9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erchandisers and window dress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DD69DC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1BC80B7B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B322C20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712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ED38FE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Sales related occupation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69F63E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etail</w:t>
            </w:r>
          </w:p>
        </w:tc>
      </w:tr>
      <w:tr w:rsidR="00AA5ADD" w:rsidRPr="00212A3B" w14:paraId="17D4AB9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46D258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7130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A44AC1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ales supervis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E4C152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etail</w:t>
            </w:r>
          </w:p>
        </w:tc>
      </w:tr>
      <w:tr w:rsidR="00AA5ADD" w:rsidRPr="00212A3B" w14:paraId="0F6CF117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4C6EC89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721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E6D1E3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all and contact centre occupatio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DF447A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2258F522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169ADA9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721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E380FF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elephonis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EF183C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129201E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9C0E7A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721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883C46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ommunication opera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66B045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7061EA2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65ED5C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721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F3C003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rket research interview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0BBD18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63493AB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75FD5EB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721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29E81C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Customer service occupation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C11006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4FFF62C6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B5E93D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7220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6596CC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ustomer service managers and supervis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24BC63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532ADC0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37D346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1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54F16A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ood, drink and tobacco process operativ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EC9EA3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ood processing</w:t>
            </w:r>
          </w:p>
        </w:tc>
      </w:tr>
      <w:tr w:rsidR="00AA5ADD" w:rsidRPr="00212A3B" w14:paraId="1DAC054B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E46E9C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1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1845CB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Glass and ceramics process operativ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B6A723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7A8267CD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B53BDE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1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6A90E7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extile process operativ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D7271B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34491E9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7D5253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1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702D2C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hemical and related process operativ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A128A1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5046C26C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426D57A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1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0D88EA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ubber process operativ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955165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5B4707A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59D99B4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1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A1E5A8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lastics process operativ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157403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2A36D487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EFD2F5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17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20DF3B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etal making and treating process operativ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8E4525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6F54A16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484167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18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A5F6BE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lectroplat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0EE418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39B9BC3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CC0993A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1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3C3118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Process operative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F9F34C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180314C7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576941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2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11B6DA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aper and wood machine operativ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989014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6946FBB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940E63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2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9CDAB1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oal mine operativ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0B9218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01085687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334BCD4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2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93D072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Quarry workers and related operativ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469FC7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1FE6D902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7EC29F9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2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A13006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nergy plant operativ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FC6278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2451BD36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61FE47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2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08D632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etal working machine operativ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E0EAEB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7E0903C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ED4777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2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7F7E89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Water and sewerage plant operativ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F3B391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7083E2B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AE3223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27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6A47CE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rinting machine assista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B5D2C9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2482B3C7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E9D3BC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2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10A3AA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Plant and machine operative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2E3B42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228C418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537A5F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3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2E607C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Assemblers (electrical and electronic products)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CC5279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562B84C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9BA3C3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3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8A607D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Assemblers (vehicles and metal goods)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D0D66C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6936FDA8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E90B20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3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009E50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outine inspectors and test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6CA47F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33C0169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DAE01B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3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78430E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Weighers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, graders and sort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7B8B33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73EC5F9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B2EFE2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3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4DA49C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yre, exhaust and windscreen fitt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6BA4B6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5160B337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E1C69F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37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31A0C7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ewing machinis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A62F51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263CEF8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5C8329B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3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C4A0DD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Assemblers and routine operative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0F29B4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4A6EC927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ABCFE8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4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F7E6D7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caffolders, stagers and rigg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209BB9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6326FD12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727CCF4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4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CEE607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oad construction operativ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DB63BF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1261C47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9C777E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4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450978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ail construction and maintenance operativ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5DBF56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38F13C9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BB9BEB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14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FD5B3D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Construction operative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CE143C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20413D6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9AD97B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21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3A2FA5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Large goods vehicle driv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576239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ransport-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onpubli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 xml:space="preserve"> facing</w:t>
            </w:r>
          </w:p>
        </w:tc>
      </w:tr>
      <w:tr w:rsidR="00AA5ADD" w:rsidRPr="00212A3B" w14:paraId="54FAF7E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1DDDD4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21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77DE6F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Van driv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AD97F7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ransport-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onpubli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 xml:space="preserve"> facing</w:t>
            </w:r>
          </w:p>
        </w:tc>
      </w:tr>
      <w:tr w:rsidR="00AA5ADD" w:rsidRPr="00212A3B" w14:paraId="47C5981D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B0446C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21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E1D456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Bus and coach driv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91E3AE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ransport-public facing</w:t>
            </w:r>
          </w:p>
        </w:tc>
      </w:tr>
      <w:tr w:rsidR="00AA5ADD" w:rsidRPr="00212A3B" w14:paraId="746190B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2696A3A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21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11CF6C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axi and cab drivers and chauffeu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3DEC61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ransport-public facing</w:t>
            </w:r>
          </w:p>
        </w:tc>
      </w:tr>
      <w:tr w:rsidR="00AA5ADD" w:rsidRPr="00212A3B" w14:paraId="47715EED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DF9465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21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F0D837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Driving instructo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800F2D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ransport-public facing</w:t>
            </w:r>
          </w:p>
        </w:tc>
      </w:tr>
      <w:tr w:rsidR="00AA5ADD" w:rsidRPr="00212A3B" w14:paraId="42262B74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35379B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22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472717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rane driv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427B3B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46C7A03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D5DCEEA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22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2D7D5A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ork-lift truck driv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9F929D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29C4B0B2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359EF70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22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C4381E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Agricultural machinery driv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AABBED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4F118A56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9BB62D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22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4CCE66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Mobile machine drivers and operative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3A43F0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59A1EEF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EF4ECF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23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532C26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rain and tram driv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BB5D46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ransport-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onpubli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 xml:space="preserve"> facing</w:t>
            </w:r>
          </w:p>
        </w:tc>
      </w:tr>
      <w:tr w:rsidR="00AA5ADD" w:rsidRPr="00212A3B" w14:paraId="07B12AE2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45A915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23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186953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rine and waterways transport operativ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1C8996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ransport-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onpubli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 xml:space="preserve"> facing</w:t>
            </w:r>
          </w:p>
        </w:tc>
      </w:tr>
      <w:tr w:rsidR="00AA5ADD" w:rsidRPr="00212A3B" w14:paraId="14B0F396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2C6D14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23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056A17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Air transport operativ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46C1D26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ransport-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onpubli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 xml:space="preserve"> facing</w:t>
            </w:r>
          </w:p>
        </w:tc>
      </w:tr>
      <w:tr w:rsidR="00AA5ADD" w:rsidRPr="00212A3B" w14:paraId="1B82CF7C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37D903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23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31370B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ail transport operativ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3EC4E4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ransport-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onpubli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 xml:space="preserve"> facing</w:t>
            </w:r>
          </w:p>
        </w:tc>
      </w:tr>
      <w:tr w:rsidR="00AA5ADD" w:rsidRPr="00212A3B" w14:paraId="35026ED2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45E808C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823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8762CB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Other drivers and transport operative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0F152C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ransport-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onpubli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 xml:space="preserve"> facing</w:t>
            </w:r>
          </w:p>
        </w:tc>
      </w:tr>
      <w:tr w:rsidR="00AA5ADD" w:rsidRPr="00212A3B" w14:paraId="1560B8F6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9623ACB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11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87642A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arm work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195A82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30E6CFB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AA47249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11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1C127D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orestry work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6E3815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manual </w:t>
            </w:r>
          </w:p>
        </w:tc>
      </w:tr>
      <w:tr w:rsidR="00AA5ADD" w:rsidRPr="00212A3B" w14:paraId="60E8EFDC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1BA52E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11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40C2C9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Fishing and other elementary agriculture occupation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DF9BD8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145209D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346A28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120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7D56265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lementary construction occupatio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50E655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774F99A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A4FDA57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13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4780AA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Industrial cleaning process occupatio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264FD2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anitation services</w:t>
            </w:r>
          </w:p>
        </w:tc>
      </w:tr>
      <w:tr w:rsidR="00AA5ADD" w:rsidRPr="00212A3B" w14:paraId="628D5C7B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3C589A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13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C3DFC0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ackers, bottlers, canners and fill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707D54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0074F05E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421BF29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13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DAF77F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Elementary process plant occupation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6A4EF1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103DB3F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13603AB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1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0376F7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ostal workers, mail sorters, messengers and couri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1CB530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transport-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onpubli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 xml:space="preserve"> facing</w:t>
            </w:r>
          </w:p>
        </w:tc>
      </w:tr>
      <w:tr w:rsidR="00AA5ADD" w:rsidRPr="00212A3B" w14:paraId="66504DB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A2D3AC9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1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434EBC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Elementary administration occupation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E7CD6F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office based</w:t>
            </w:r>
          </w:p>
        </w:tc>
      </w:tr>
      <w:tr w:rsidR="00AA5ADD" w:rsidRPr="00212A3B" w14:paraId="6073B2A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1C38E2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3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6321C8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Window clean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C3AA25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anitation services</w:t>
            </w:r>
          </w:p>
        </w:tc>
      </w:tr>
      <w:tr w:rsidR="00AA5ADD" w:rsidRPr="00212A3B" w14:paraId="439E785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19AC8C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3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A16498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treet clean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DDB5D7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anitation services</w:t>
            </w:r>
          </w:p>
        </w:tc>
      </w:tr>
      <w:tr w:rsidR="00AA5ADD" w:rsidRPr="00212A3B" w14:paraId="7EB329B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17AE1EB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3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239BF1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Cleaners and domestic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72FC55B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anitation services</w:t>
            </w:r>
          </w:p>
        </w:tc>
      </w:tr>
      <w:tr w:rsidR="00AA5ADD" w:rsidRPr="00212A3B" w14:paraId="7C69B029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A53726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3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2E5879B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Launderers, dry cleaners and press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AD159A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anitation services</w:t>
            </w:r>
          </w:p>
        </w:tc>
      </w:tr>
      <w:tr w:rsidR="00AA5ADD" w:rsidRPr="00212A3B" w14:paraId="15E6864C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D981A30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3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F31A90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efuse and salvage occupatio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8CAC4A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anitation services</w:t>
            </w:r>
          </w:p>
        </w:tc>
      </w:tr>
      <w:tr w:rsidR="00AA5ADD" w:rsidRPr="00212A3B" w14:paraId="0A2A344E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7BAC66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36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35B6C5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Vehicle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valeters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 xml:space="preserve"> and clean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B4BE8A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anitation services</w:t>
            </w:r>
          </w:p>
        </w:tc>
      </w:tr>
      <w:tr w:rsidR="00AA5ADD" w:rsidRPr="00212A3B" w14:paraId="4D3C0C7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02546B1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3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115AA2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Elementary cleaning occupation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5F96FA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anitation services</w:t>
            </w:r>
          </w:p>
        </w:tc>
      </w:tr>
      <w:tr w:rsidR="00AA5ADD" w:rsidRPr="00212A3B" w14:paraId="2022E6DF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3B61130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4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ABE1283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ecurity guards and related occupatio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A13AEB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olice and protective services</w:t>
            </w:r>
          </w:p>
        </w:tc>
      </w:tr>
      <w:tr w:rsidR="00AA5ADD" w:rsidRPr="00212A3B" w14:paraId="58A233A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5FFAF8E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4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CFEE3C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arking and civil enforcement occupatio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12FFA4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olice and protective services</w:t>
            </w:r>
          </w:p>
        </w:tc>
      </w:tr>
      <w:tr w:rsidR="00AA5ADD" w:rsidRPr="00212A3B" w14:paraId="4818A105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1A3E222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4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7271E19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chool midday and crossing patrol occupatio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28C9283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other workers-non-office based</w:t>
            </w:r>
          </w:p>
        </w:tc>
      </w:tr>
      <w:tr w:rsidR="00AA5ADD" w:rsidRPr="00212A3B" w14:paraId="18ECBAD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3E60AE4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4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B3CB10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Elementary security occupation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620C9CE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police and protective services</w:t>
            </w:r>
          </w:p>
        </w:tc>
      </w:tr>
      <w:tr w:rsidR="00AA5ADD" w:rsidRPr="00212A3B" w14:paraId="0F666AFE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CC7966D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5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1FE2BDC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Shelf fill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76095F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etail</w:t>
            </w:r>
          </w:p>
        </w:tc>
      </w:tr>
      <w:tr w:rsidR="00AA5ADD" w:rsidRPr="00212A3B" w14:paraId="58FC07C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7235D9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5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2C9BF4C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Elementary sales occupation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E6738D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retail</w:t>
            </w:r>
          </w:p>
        </w:tc>
      </w:tr>
      <w:tr w:rsidR="00AA5ADD" w:rsidRPr="00212A3B" w14:paraId="1CAA3A2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7C3A414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60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77A68FD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Elementary storage occupation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5485661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</w:tr>
      <w:tr w:rsidR="00AA5ADD" w:rsidRPr="00212A3B" w14:paraId="76525156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984B930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71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03C13EE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ospital porter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C09FD97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ealthcare-patient contact</w:t>
            </w:r>
          </w:p>
        </w:tc>
      </w:tr>
      <w:tr w:rsidR="00AA5ADD" w:rsidRPr="00212A3B" w14:paraId="174340EC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F073505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72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6289E67E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Kitchen and catering assista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754C9D80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food processing</w:t>
            </w:r>
          </w:p>
        </w:tc>
      </w:tr>
      <w:tr w:rsidR="00AA5ADD" w:rsidRPr="00212A3B" w14:paraId="2A3A8AE1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A1E564F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73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48E1CD7F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Waiters and waitresse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FFE4F72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ospitality</w:t>
            </w:r>
          </w:p>
        </w:tc>
      </w:tr>
      <w:tr w:rsidR="00AA5ADD" w:rsidRPr="00212A3B" w14:paraId="11585C60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2EE91A3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74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3555E106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Bar staff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1E1471A4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ospitality</w:t>
            </w:r>
          </w:p>
        </w:tc>
      </w:tr>
      <w:tr w:rsidR="00AA5ADD" w:rsidRPr="00212A3B" w14:paraId="5DB9F073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5DC8068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75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7736CBB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Leisure and theme park attendants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0BBFF22A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ospitality</w:t>
            </w:r>
          </w:p>
        </w:tc>
      </w:tr>
      <w:tr w:rsidR="00AA5ADD" w:rsidRPr="00212A3B" w14:paraId="364F666A" w14:textId="77777777" w:rsidTr="00AA5ADD">
        <w:trPr>
          <w:trHeight w:val="300"/>
        </w:trPr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14A58A6" w14:textId="77777777" w:rsidR="00AA5ADD" w:rsidRPr="00212A3B" w:rsidRDefault="00AA5ADD" w:rsidP="00D934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9279</w:t>
            </w:r>
          </w:p>
        </w:tc>
        <w:tc>
          <w:tcPr>
            <w:tcW w:w="3004" w:type="pct"/>
            <w:shd w:val="clear" w:color="auto" w:fill="auto"/>
            <w:noWrap/>
            <w:vAlign w:val="bottom"/>
            <w:hideMark/>
          </w:tcPr>
          <w:p w14:paraId="5C37AF38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 xml:space="preserve">Other elementary services occupations </w:t>
            </w:r>
            <w:proofErr w:type="spellStart"/>
            <w:r w:rsidRPr="00212A3B">
              <w:rPr>
                <w:rFonts w:ascii="Calibri" w:eastAsia="Times New Roman" w:hAnsi="Calibri" w:cs="Calibri"/>
                <w:color w:val="000000"/>
              </w:rPr>
              <w:t>n.e.c</w:t>
            </w:r>
            <w:proofErr w:type="spellEnd"/>
            <w:r w:rsidRPr="00212A3B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14:paraId="31F59B31" w14:textId="77777777" w:rsidR="00AA5ADD" w:rsidRPr="00212A3B" w:rsidRDefault="00AA5ADD" w:rsidP="00D934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A3B">
              <w:rPr>
                <w:rFonts w:ascii="Calibri" w:eastAsia="Times New Roman" w:hAnsi="Calibri" w:cs="Calibri"/>
                <w:color w:val="000000"/>
              </w:rPr>
              <w:t>hospitality</w:t>
            </w:r>
          </w:p>
        </w:tc>
      </w:tr>
    </w:tbl>
    <w:p w14:paraId="3B612625" w14:textId="77777777" w:rsidR="00AA5ADD" w:rsidRPr="00AA5ADD" w:rsidRDefault="00AA5ADD"/>
    <w:p w14:paraId="06C91443" w14:textId="2A838743" w:rsidR="004C0559" w:rsidRPr="00AA5ADD" w:rsidRDefault="00AA5ADD">
      <w:pPr>
        <w:rPr>
          <w:b/>
        </w:rPr>
      </w:pPr>
      <w:r w:rsidRPr="00AA5ADD">
        <w:rPr>
          <w:b/>
        </w:rPr>
        <w:t>Supplementary Table 1: Occupational groupings used in the analysis.</w:t>
      </w:r>
    </w:p>
    <w:p w14:paraId="08B3C2FC" w14:textId="734C0001" w:rsidR="004C0559" w:rsidRDefault="004C0559">
      <w:pPr>
        <w:rPr>
          <w:b/>
        </w:rPr>
      </w:pPr>
    </w:p>
    <w:p w14:paraId="45A92AFD" w14:textId="70CBFB6F" w:rsidR="00632A42" w:rsidRDefault="00632A42">
      <w:pPr>
        <w:rPr>
          <w:b/>
        </w:rPr>
      </w:pPr>
      <w:r>
        <w:rPr>
          <w:b/>
        </w:rPr>
        <w:br w:type="page"/>
      </w:r>
    </w:p>
    <w:p w14:paraId="5C79B26E" w14:textId="77777777" w:rsidR="004C0559" w:rsidRDefault="004C0559">
      <w:pPr>
        <w:rPr>
          <w:b/>
        </w:rPr>
      </w:pPr>
    </w:p>
    <w:p w14:paraId="6E8C0902" w14:textId="77777777" w:rsidR="004C0559" w:rsidRPr="00C62661" w:rsidRDefault="004C0559">
      <w:pPr>
        <w:rPr>
          <w:b/>
        </w:rPr>
      </w:pPr>
    </w:p>
    <w:tbl>
      <w:tblPr>
        <w:tblW w:w="9343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1043"/>
        <w:gridCol w:w="1964"/>
        <w:gridCol w:w="1659"/>
        <w:gridCol w:w="1056"/>
        <w:gridCol w:w="897"/>
      </w:tblGrid>
      <w:tr w:rsidR="00945281" w:rsidRPr="008A3D3E" w14:paraId="3DD29EF7" w14:textId="77777777" w:rsidTr="00026FD8">
        <w:trPr>
          <w:trHeight w:val="300"/>
        </w:trPr>
        <w:tc>
          <w:tcPr>
            <w:tcW w:w="27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9F153" w14:textId="77777777" w:rsidR="00945281" w:rsidRPr="008A3D3E" w:rsidRDefault="00945281" w:rsidP="00A075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ccupation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BA10C" w14:textId="77777777" w:rsidR="00945281" w:rsidRPr="008A3D3E" w:rsidRDefault="00945281" w:rsidP="00A075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Moderna</w:t>
            </w:r>
            <w:proofErr w:type="spellEnd"/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E140E" w14:textId="77777777" w:rsidR="00945281" w:rsidRPr="008A3D3E" w:rsidRDefault="00945281" w:rsidP="00A075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Oxford/</w:t>
            </w:r>
            <w:proofErr w:type="spellStart"/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As</w:t>
            </w:r>
            <w:r w:rsidR="005249F3">
              <w:rPr>
                <w:rFonts w:ascii="Calibri" w:eastAsia="Times New Roman" w:hAnsi="Calibri" w:cs="Times New Roman"/>
                <w:color w:val="000000"/>
                <w:lang w:eastAsia="en-GB"/>
              </w:rPr>
              <w:t>traZ</w:t>
            </w:r>
            <w:r w:rsidR="002937A8">
              <w:rPr>
                <w:rFonts w:ascii="Calibri" w:eastAsia="Times New Roman" w:hAnsi="Calibri" w:cs="Times New Roman"/>
                <w:color w:val="000000"/>
                <w:lang w:eastAsia="en-GB"/>
              </w:rPr>
              <w:t>enica</w:t>
            </w:r>
            <w:proofErr w:type="spellEnd"/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42B59" w14:textId="77777777" w:rsidR="00945281" w:rsidRPr="008A3D3E" w:rsidRDefault="00945281" w:rsidP="00A075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Pfizer/</w:t>
            </w:r>
            <w:proofErr w:type="spellStart"/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Bi</w:t>
            </w:r>
            <w:r w:rsidR="002937A8">
              <w:rPr>
                <w:rFonts w:ascii="Calibri" w:eastAsia="Times New Roman" w:hAnsi="Calibri" w:cs="Times New Roman"/>
                <w:color w:val="000000"/>
                <w:lang w:eastAsia="en-GB"/>
              </w:rPr>
              <w:t>oNTech</w:t>
            </w:r>
            <w:proofErr w:type="spellEnd"/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FD7C0" w14:textId="77777777" w:rsidR="00945281" w:rsidRPr="008A3D3E" w:rsidRDefault="002937A8" w:rsidP="00A075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4BDD0" w14:textId="77777777" w:rsidR="00945281" w:rsidRPr="008A3D3E" w:rsidRDefault="00945281" w:rsidP="00A075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issing</w:t>
            </w:r>
          </w:p>
        </w:tc>
      </w:tr>
      <w:tr w:rsidR="00945281" w:rsidRPr="008A3D3E" w14:paraId="3BED1EB2" w14:textId="77777777" w:rsidTr="00026FD8">
        <w:trPr>
          <w:trHeight w:val="300"/>
        </w:trPr>
        <w:tc>
          <w:tcPr>
            <w:tcW w:w="2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51BB" w14:textId="77777777" w:rsidR="00945281" w:rsidRPr="008A3D3E" w:rsidRDefault="00634D0B" w:rsidP="00A075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945281"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ducatio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15145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9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791D8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,827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2D3C7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,70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337A2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A207D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945281" w:rsidRPr="008A3D3E" w14:paraId="1668D9AD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70DA" w14:textId="77777777" w:rsidR="00945281" w:rsidRPr="008A3D3E" w:rsidRDefault="00DE2497" w:rsidP="00DE2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91B09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EF8D1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C4DE0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4966A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B4D14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945281" w:rsidRPr="008A3D3E" w14:paraId="070EF7DC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7A6B" w14:textId="77777777" w:rsidR="00945281" w:rsidRPr="008A3D3E" w:rsidRDefault="00634D0B" w:rsidP="00A075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  <w:r w:rsidR="00945281"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ood process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C3A08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B129B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5AC03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4B18D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C4C7C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945281" w:rsidRPr="008A3D3E" w14:paraId="657A8C8F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58FC" w14:textId="77777777" w:rsidR="00945281" w:rsidRPr="008A3D3E" w:rsidRDefault="00DE2497" w:rsidP="00DE2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D9FE1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8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B3689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9.2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7D74B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6.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B5AEC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BE12F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945281" w:rsidRPr="008A3D3E" w14:paraId="362564CC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248B" w14:textId="77777777" w:rsidR="00945281" w:rsidRPr="008A3D3E" w:rsidRDefault="00634D0B" w:rsidP="00A075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="00945281"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ealthcare-office bas</w:t>
            </w:r>
            <w:r w:rsidR="00945281">
              <w:rPr>
                <w:rFonts w:ascii="Calibri" w:eastAsia="Times New Roman" w:hAnsi="Calibri" w:cs="Times New Roman"/>
                <w:color w:val="000000"/>
                <w:lang w:eastAsia="en-GB"/>
              </w:rPr>
              <w:t>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9A3C4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C63AD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5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8DD02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3648D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5525C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945281" w:rsidRPr="008A3D3E" w14:paraId="124E7C98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A3A0" w14:textId="77777777" w:rsidR="00945281" w:rsidRPr="008A3D3E" w:rsidRDefault="00DE2497" w:rsidP="00DE2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A0FD6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E4EFF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966B4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5C79B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75256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945281" w:rsidRPr="008A3D3E" w14:paraId="7103EBA2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9467" w14:textId="77777777" w:rsidR="00945281" w:rsidRPr="008A3D3E" w:rsidRDefault="00634D0B" w:rsidP="00A075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="00945281"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ealthcare-patient co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ac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034AC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16AA0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,78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4422E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,9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BD88C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F33D2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945281" w:rsidRPr="008A3D3E" w14:paraId="5D484706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98B8" w14:textId="77777777" w:rsidR="00945281" w:rsidRPr="008A3D3E" w:rsidRDefault="00DE2497" w:rsidP="00DE2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68FDA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98333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B0FAD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512A7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949FD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</w:tr>
      <w:tr w:rsidR="00945281" w:rsidRPr="008A3D3E" w14:paraId="30E8DBED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A266" w14:textId="77777777" w:rsidR="00945281" w:rsidRPr="008A3D3E" w:rsidRDefault="00634D0B" w:rsidP="00A075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="00945281"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ospitalit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7E824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172B0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,35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999F6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44BE9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0DF72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945281" w:rsidRPr="008A3D3E" w14:paraId="5B108D19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EDAF" w14:textId="77777777" w:rsidR="00945281" w:rsidRPr="008A3D3E" w:rsidRDefault="00DE2497" w:rsidP="00DE2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04391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CE837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57E50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BB853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B2C54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945281" w:rsidRPr="008A3D3E" w14:paraId="45FB5544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D838" w14:textId="77777777" w:rsidR="00945281" w:rsidRPr="008A3D3E" w:rsidRDefault="00634D0B" w:rsidP="00A075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  <w:r w:rsidR="00945281"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anu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0918B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C59FD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,3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5063E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,3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D4F5E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A90A1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945281" w:rsidRPr="008A3D3E" w14:paraId="106DD113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F74E" w14:textId="77777777" w:rsidR="00945281" w:rsidRPr="008A3D3E" w:rsidRDefault="00DE2497" w:rsidP="00DE2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650DD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90CD9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E9D25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F9D1C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B20FF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945281" w:rsidRPr="008A3D3E" w14:paraId="5531A346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71E2" w14:textId="77777777" w:rsidR="00945281" w:rsidRPr="008A3D3E" w:rsidRDefault="00634D0B" w:rsidP="00A075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="00945281"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ther workers-non-of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ce-bas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FDCD8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4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819F7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,15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90E38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,4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34CFE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D6D2A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945281" w:rsidRPr="008A3D3E" w14:paraId="26269501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850D" w14:textId="77777777" w:rsidR="00945281" w:rsidRPr="008A3D3E" w:rsidRDefault="002F7741" w:rsidP="002F77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A45A7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EC9F2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61E2F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0BFAC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61813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945281" w:rsidRPr="008A3D3E" w14:paraId="7FF199FA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03D5" w14:textId="77777777" w:rsidR="00945281" w:rsidRPr="008A3D3E" w:rsidRDefault="00634D0B" w:rsidP="00A075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="00945281"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ther workers-offic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based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2CC41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,02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2DD90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9,65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AB234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5,9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6D60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7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7D8B6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</w:tr>
      <w:tr w:rsidR="00945281" w:rsidRPr="008A3D3E" w14:paraId="5B20E6E7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002E" w14:textId="77777777" w:rsidR="00945281" w:rsidRPr="008A3D3E" w:rsidRDefault="002F7741" w:rsidP="002F77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CE85B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AF0CF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7.5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4F184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7.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23742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EC4CF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945281" w:rsidRPr="008A3D3E" w14:paraId="77C80789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247B" w14:textId="77777777" w:rsidR="00945281" w:rsidRPr="008A3D3E" w:rsidRDefault="00634D0B" w:rsidP="00A075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="00945281"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ersonal car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F401F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BE35F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E5B99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CDD3D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0534A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945281" w:rsidRPr="008A3D3E" w14:paraId="14053EE6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01D0" w14:textId="77777777" w:rsidR="00945281" w:rsidRPr="008A3D3E" w:rsidRDefault="002F7741" w:rsidP="002F77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069E5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1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B4E28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237CF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3F3F7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3168E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945281" w:rsidRPr="008A3D3E" w14:paraId="64461820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B3F4" w14:textId="77777777" w:rsidR="00945281" w:rsidRPr="008A3D3E" w:rsidRDefault="00634D0B" w:rsidP="00A075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="00945281"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olice and protectiv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66C89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E95E5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,97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928AA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9DD9E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7EAC3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945281" w:rsidRPr="008A3D3E" w14:paraId="6FCFCBB6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62EE" w14:textId="77777777" w:rsidR="00945281" w:rsidRPr="008A3D3E" w:rsidRDefault="002F7741" w:rsidP="002F77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84675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6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3FC66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6C5AD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A318C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BAE6F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945281" w:rsidRPr="008A3D3E" w14:paraId="1F82C46E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FAD5" w14:textId="77777777" w:rsidR="00945281" w:rsidRPr="008A3D3E" w:rsidRDefault="00634D0B" w:rsidP="00A075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="00945281"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etai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17EA5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43B6E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,34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8F3B5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,1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A2D44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73A41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945281" w:rsidRPr="008A3D3E" w14:paraId="249EE39C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6A41" w14:textId="77777777" w:rsidR="00945281" w:rsidRPr="008A3D3E" w:rsidRDefault="002F7741" w:rsidP="002F77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72597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9F3F0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00F1D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0859A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25C61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945281" w:rsidRPr="008A3D3E" w14:paraId="6CBA2B21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A093" w14:textId="77777777" w:rsidR="00945281" w:rsidRPr="008A3D3E" w:rsidRDefault="00634D0B" w:rsidP="00A075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="00945281"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anitation servic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31D7D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F2871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,03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F3D55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CE41" w14:textId="77777777" w:rsidR="00945281" w:rsidRPr="008A3D3E" w:rsidRDefault="00945281" w:rsidP="000D62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56E6D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945281" w:rsidRPr="008A3D3E" w14:paraId="2D15B5DC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8188" w14:textId="77777777" w:rsidR="00945281" w:rsidRPr="008A3D3E" w:rsidRDefault="002F7741" w:rsidP="002F77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711A6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8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D05F0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9B31D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91ACE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61E50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945281" w:rsidRPr="008A3D3E" w14:paraId="24C27696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87BF" w14:textId="77777777" w:rsidR="00945281" w:rsidRPr="008A3D3E" w:rsidRDefault="00634D0B" w:rsidP="00A075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="00945281"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ocial car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A8786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DF10E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,94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56399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,3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AE9A9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29C49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945281" w:rsidRPr="008A3D3E" w14:paraId="2B994DB9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18B4" w14:textId="77777777" w:rsidR="00945281" w:rsidRPr="008A3D3E" w:rsidRDefault="002F7741" w:rsidP="002F77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CA4C8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A5C01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879EB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9E0E5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597B3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945281" w:rsidRPr="008A3D3E" w14:paraId="1693E492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85AE" w14:textId="77777777" w:rsidR="00945281" w:rsidRPr="008A3D3E" w:rsidRDefault="00634D0B" w:rsidP="00A075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  <w:r w:rsidR="00945281"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ransport-</w:t>
            </w:r>
            <w:proofErr w:type="spellStart"/>
            <w:r w:rsidR="00945281"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nonpublic</w:t>
            </w:r>
            <w:proofErr w:type="spellEnd"/>
            <w:r w:rsidR="00945281"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c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03C07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BADE4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,94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AB308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32461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77B5A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945281" w:rsidRPr="008A3D3E" w14:paraId="1458B27B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6358" w14:textId="77777777" w:rsidR="00945281" w:rsidRPr="008A3D3E" w:rsidRDefault="002F7741" w:rsidP="002F77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40A8D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6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5860F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C831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0B201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99EAA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945281" w:rsidRPr="008A3D3E" w14:paraId="592C7269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E08B" w14:textId="77777777" w:rsidR="00945281" w:rsidRPr="008A3D3E" w:rsidRDefault="00634D0B" w:rsidP="00A075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  <w:r w:rsidR="00945281"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ransport-public fac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9EF63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1A053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0778D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4F89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32983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945281" w:rsidRPr="008A3D3E" w14:paraId="0B1CE622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0EAC" w14:textId="77777777" w:rsidR="00945281" w:rsidRPr="008A3D3E" w:rsidRDefault="002F7741" w:rsidP="002F77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59EE0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CA84D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18344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593C1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23AF6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945281" w:rsidRPr="008A3D3E" w14:paraId="712A7D4F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5601" w14:textId="77777777" w:rsidR="00945281" w:rsidRPr="008A3D3E" w:rsidRDefault="00945281" w:rsidP="00634D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working/ studen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15249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,41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E7FFA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9,08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08244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,1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272DA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CCA53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</w:tr>
      <w:tr w:rsidR="00945281" w:rsidRPr="008A3D3E" w14:paraId="2200146E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3186" w14:textId="77777777" w:rsidR="00945281" w:rsidRPr="008A3D3E" w:rsidRDefault="002F7741" w:rsidP="002F77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826D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6518A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2C89E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712B1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4DA1C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</w:tr>
      <w:tr w:rsidR="00945281" w:rsidRPr="008A3D3E" w14:paraId="092A4B46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7289" w14:textId="77777777" w:rsidR="00945281" w:rsidRPr="008A3D3E" w:rsidRDefault="00945281" w:rsidP="00634D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2E2E9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7E946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7,96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CFA2C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9,0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6385C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CFB1C" w14:textId="77777777" w:rsidR="00945281" w:rsidRPr="008A3D3E" w:rsidRDefault="00945281" w:rsidP="00346F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945281" w:rsidRPr="008A3D3E" w14:paraId="3F6685F7" w14:textId="77777777" w:rsidTr="00026FD8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77B3" w14:textId="77777777" w:rsidR="00945281" w:rsidRPr="008A3D3E" w:rsidRDefault="002F7741" w:rsidP="002F77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7ADB81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43B6A9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C34038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83817B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0B1D0E" w14:textId="77777777" w:rsidR="00945281" w:rsidRPr="008A3D3E" w:rsidRDefault="00945281" w:rsidP="00A075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</w:tbl>
    <w:p w14:paraId="5B2E3370" w14:textId="3F0DD1D5" w:rsidR="00C62661" w:rsidRDefault="0024333F">
      <w:pPr>
        <w:rPr>
          <w:b/>
        </w:rPr>
      </w:pPr>
      <w:r>
        <w:rPr>
          <w:b/>
        </w:rPr>
        <w:t>Supplementary Table 2</w:t>
      </w:r>
      <w:r w:rsidR="00945281">
        <w:rPr>
          <w:b/>
        </w:rPr>
        <w:t xml:space="preserve">: Vaccine type for those receiving a first dose, by occupational group. Due to disclosure rules, </w:t>
      </w:r>
      <w:r w:rsidR="000D62CA">
        <w:rPr>
          <w:b/>
        </w:rPr>
        <w:t>counts</w:t>
      </w:r>
      <w:r w:rsidR="00D977F7">
        <w:rPr>
          <w:b/>
        </w:rPr>
        <w:t xml:space="preserve"> below 10</w:t>
      </w:r>
      <w:r w:rsidR="000D62CA">
        <w:rPr>
          <w:b/>
        </w:rPr>
        <w:t xml:space="preserve"> are redacted.</w:t>
      </w:r>
      <w:r w:rsidR="00FF4A5D">
        <w:rPr>
          <w:b/>
        </w:rPr>
        <w:t xml:space="preserve"> Values are also redacted where revealing the value would indirectly disclose a count below 10 by subtraction.</w:t>
      </w:r>
    </w:p>
    <w:p w14:paraId="1678404F" w14:textId="77777777" w:rsidR="00BE742C" w:rsidRDefault="00BE742C">
      <w:pPr>
        <w:rPr>
          <w:b/>
        </w:rPr>
      </w:pPr>
    </w:p>
    <w:p w14:paraId="1E47CA67" w14:textId="77777777" w:rsidR="007A398D" w:rsidRDefault="007A398D">
      <w:pPr>
        <w:rPr>
          <w:b/>
        </w:rPr>
      </w:pPr>
    </w:p>
    <w:p w14:paraId="432C91A2" w14:textId="77777777" w:rsidR="007A398D" w:rsidRDefault="007A398D">
      <w:pPr>
        <w:rPr>
          <w:b/>
        </w:rPr>
      </w:pPr>
    </w:p>
    <w:p w14:paraId="1FDBC0E1" w14:textId="77777777" w:rsidR="007A398D" w:rsidRDefault="007A398D">
      <w:pPr>
        <w:rPr>
          <w:b/>
        </w:rPr>
      </w:pPr>
    </w:p>
    <w:tbl>
      <w:tblPr>
        <w:tblW w:w="9594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8"/>
        <w:gridCol w:w="1043"/>
        <w:gridCol w:w="1964"/>
        <w:gridCol w:w="1659"/>
        <w:gridCol w:w="960"/>
        <w:gridCol w:w="960"/>
      </w:tblGrid>
      <w:tr w:rsidR="007A398D" w:rsidRPr="00FC4C5F" w14:paraId="59792A13" w14:textId="77777777" w:rsidTr="00DA18C1">
        <w:trPr>
          <w:trHeight w:val="300"/>
        </w:trPr>
        <w:tc>
          <w:tcPr>
            <w:tcW w:w="302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C834716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ccupation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AFE8B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Moderna</w:t>
            </w:r>
            <w:proofErr w:type="spellEnd"/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3F562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Oxford/</w:t>
            </w:r>
            <w:proofErr w:type="spellStart"/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As</w:t>
            </w:r>
            <w:r w:rsidR="005249F3">
              <w:rPr>
                <w:rFonts w:ascii="Calibri" w:eastAsia="Times New Roman" w:hAnsi="Calibri" w:cs="Times New Roman"/>
                <w:color w:val="000000"/>
                <w:lang w:eastAsia="en-GB"/>
              </w:rPr>
              <w:t>traZ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nica</w:t>
            </w:r>
            <w:proofErr w:type="spellEnd"/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9971A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Pfizer/</w:t>
            </w:r>
            <w:proofErr w:type="spellStart"/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B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NTech</w:t>
            </w:r>
            <w:proofErr w:type="spellEnd"/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6ACDE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2941F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issing</w:t>
            </w:r>
          </w:p>
        </w:tc>
      </w:tr>
      <w:tr w:rsidR="007A398D" w:rsidRPr="00FC4C5F" w14:paraId="65241839" w14:textId="77777777" w:rsidTr="00DA18C1">
        <w:trPr>
          <w:trHeight w:val="300"/>
        </w:trPr>
        <w:tc>
          <w:tcPr>
            <w:tcW w:w="3024" w:type="dxa"/>
            <w:tcBorders>
              <w:left w:val="nil"/>
              <w:bottom w:val="nil"/>
              <w:right w:val="nil"/>
            </w:tcBorders>
            <w:vAlign w:val="bottom"/>
          </w:tcPr>
          <w:p w14:paraId="184FF951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ducation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C46CE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5</w:t>
            </w:r>
          </w:p>
        </w:tc>
        <w:tc>
          <w:tcPr>
            <w:tcW w:w="1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53763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,798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A8FAE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,67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6E154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F0232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7A398D" w:rsidRPr="00FC4C5F" w14:paraId="169924C4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225B0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CA8C2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2C975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76313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09403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B1533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7A398D" w:rsidRPr="00FC4C5F" w14:paraId="4E9C2452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42183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ood process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65BCE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CD70A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24F01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DD84B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F83B3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A398D" w:rsidRPr="00FC4C5F" w14:paraId="11EBEB75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A43C4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9836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7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A1992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9.7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3DA99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6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5C9EA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007E7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A398D" w:rsidRPr="00FC4C5F" w14:paraId="6A1B3262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4A65F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ealthcare-office ba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F4D34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16A54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8F953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1B2B3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17D28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A398D" w:rsidRPr="00FC4C5F" w14:paraId="27E02C78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8C50D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C4955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611E6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9A475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6F8BE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15B81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A398D" w:rsidRPr="00FC4C5F" w14:paraId="104A6CDC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6D1CE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ealthcare-patient co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ac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BC05A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F017B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,7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89BC8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,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D282B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AAB4D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</w:tr>
      <w:tr w:rsidR="007A398D" w:rsidRPr="00FC4C5F" w14:paraId="7D7A2DFF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EFD21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1A03A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C7E41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44B66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D3BFC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E14E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</w:tr>
      <w:tr w:rsidR="007A398D" w:rsidRPr="00FC4C5F" w14:paraId="38A876C0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38679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ospitalit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AAD17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F4317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,35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DAD3D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BB582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F067C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A398D" w:rsidRPr="00FC4C5F" w14:paraId="1684472C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063F7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7C7C3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2CD4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F8234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2DFC7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FBBCB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A398D" w:rsidRPr="00FC4C5F" w14:paraId="0DD32403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B1017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anu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52989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724E5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,28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F1A8B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,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A0690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A8166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A398D" w:rsidRPr="00FC4C5F" w14:paraId="162792C7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94786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9E7F9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524E1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4BB75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4AAC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59A27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A398D" w:rsidRPr="00FC4C5F" w14:paraId="49B7E355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69026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ther workers-non-of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ce-bas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4A997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4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AF102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,13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C8376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,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C265F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908EA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7A398D" w:rsidRPr="00FC4C5F" w14:paraId="4F0E0B4A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9040E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D4E33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DCE73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5D60A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10351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9116A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</w:tr>
      <w:tr w:rsidR="007A398D" w:rsidRPr="00FC4C5F" w14:paraId="6153C6DF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3F26B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ther workers-offic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based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D93A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,98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53E32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9,54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FB984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5,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CBD05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C27E8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4</w:t>
            </w:r>
          </w:p>
        </w:tc>
      </w:tr>
      <w:tr w:rsidR="007A398D" w:rsidRPr="00FC4C5F" w14:paraId="6B89FA41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13FD0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9F07E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3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FB20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7.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DBCF0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7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61383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757A5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</w:tr>
      <w:tr w:rsidR="007A398D" w:rsidRPr="00FC4C5F" w14:paraId="7B2F7B9F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27AFD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ersonal car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4FAA1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FA73D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FA434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B3EF3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AC4E0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A398D" w:rsidRPr="00FC4C5F" w14:paraId="1A633EC2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67014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6B010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1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D5F3C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B395F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4AA4F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66666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A398D" w:rsidRPr="00FC4C5F" w14:paraId="0E8BD0E9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B5AF0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olice and protectiv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C8772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50DBC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,96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CBFBC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4725A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3C57B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A398D" w:rsidRPr="00FC4C5F" w14:paraId="347EB13E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A2A3A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2B3A8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5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323E5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0FA9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6AFD1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3D492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A398D" w:rsidRPr="00FC4C5F" w14:paraId="68392C3A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266F2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etai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4070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8B92A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,32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46E1B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,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0C039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B304F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A398D" w:rsidRPr="00FC4C5F" w14:paraId="2AD8A61A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28BA0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3822C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58E00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582CD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79C10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ABE06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A398D" w:rsidRPr="00FC4C5F" w14:paraId="442384DD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90D95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anitation servic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AFAAC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F87C1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,02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7C6D5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3E3C6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5E949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A398D" w:rsidRPr="00FC4C5F" w14:paraId="10010F1A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CE8FB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29EBC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9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03298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1AFB6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EAAD4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C50B5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A398D" w:rsidRPr="00FC4C5F" w14:paraId="2A8664CD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D246D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ocial car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B241D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5676A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,9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D4985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,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A1808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8C4E6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A398D" w:rsidRPr="00FC4C5F" w14:paraId="311F5652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5DDA0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3EBBD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7765F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4EF26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72B51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AA33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A398D" w:rsidRPr="00FC4C5F" w14:paraId="2C514175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F61EE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ransport-</w:t>
            </w:r>
            <w:proofErr w:type="spellStart"/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nonpublic</w:t>
            </w:r>
            <w:proofErr w:type="spellEnd"/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c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CAEA5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4B8D8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,9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42C8E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E279D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29EC2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A398D" w:rsidRPr="00FC4C5F" w14:paraId="1A48C549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8FC32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FEA13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6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3A18E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9CFCE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5D831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3BF25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A398D" w:rsidRPr="00FC4C5F" w14:paraId="6FE4A5C1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54900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ransport-public fac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E69C7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CDCF9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2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60297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E354C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F614E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A398D" w:rsidRPr="00FC4C5F" w14:paraId="2DF4C3CD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7D4B3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7ACF8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38D0C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6CF04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09523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61A89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A398D" w:rsidRPr="00FC4C5F" w14:paraId="1BD99ECD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854A2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working/ studen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3976E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,37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522DE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8,7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75234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,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9472B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C28E4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9</w:t>
            </w:r>
          </w:p>
        </w:tc>
      </w:tr>
      <w:tr w:rsidR="007A398D" w:rsidRPr="00FC4C5F" w14:paraId="7282F3D2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DEE80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57AD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76402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48A9A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602AC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15A52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</w:tr>
      <w:tr w:rsidR="007A398D" w:rsidRPr="00FC4C5F" w14:paraId="2A2BDD88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0BF0B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DD74B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95155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7,84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1F1BC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,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39A8F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D0A96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A398D" w:rsidRPr="00FC4C5F" w14:paraId="280CB692" w14:textId="77777777" w:rsidTr="00DA18C1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DE775B" w14:textId="77777777" w:rsidR="007A398D" w:rsidRPr="008A3D3E" w:rsidRDefault="007A398D" w:rsidP="007A39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95CCCD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EC04B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83E5B3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0FBF71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3053D4" w14:textId="77777777" w:rsidR="007A398D" w:rsidRPr="00FC4C5F" w:rsidRDefault="007A398D" w:rsidP="007A39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</w:tbl>
    <w:p w14:paraId="0AC4CE9E" w14:textId="6300A7BD" w:rsidR="0076746E" w:rsidRDefault="0024333F" w:rsidP="0076746E">
      <w:pPr>
        <w:rPr>
          <w:b/>
        </w:rPr>
      </w:pPr>
      <w:r>
        <w:rPr>
          <w:b/>
        </w:rPr>
        <w:t>Supplementary Table 3</w:t>
      </w:r>
      <w:r w:rsidR="0076746E">
        <w:rPr>
          <w:b/>
        </w:rPr>
        <w:t xml:space="preserve">: Vaccine type for those receiving a </w:t>
      </w:r>
      <w:r w:rsidR="00046EA2">
        <w:rPr>
          <w:b/>
        </w:rPr>
        <w:t>second</w:t>
      </w:r>
      <w:r w:rsidR="0076746E">
        <w:rPr>
          <w:b/>
        </w:rPr>
        <w:t xml:space="preserve"> dose, by occupational group. Due to disclosure rules, values are redacted when counts are below 10</w:t>
      </w:r>
      <w:r w:rsidR="000807EF">
        <w:rPr>
          <w:b/>
        </w:rPr>
        <w:t>.</w:t>
      </w:r>
      <w:r w:rsidR="006C5182">
        <w:rPr>
          <w:b/>
        </w:rPr>
        <w:t xml:space="preserve"> Values are also redacted where revealing the value would indirectly disclose a count below 10 by subtraction.</w:t>
      </w:r>
    </w:p>
    <w:p w14:paraId="3B373321" w14:textId="77777777" w:rsidR="00BE742C" w:rsidRDefault="00BE742C"/>
    <w:p w14:paraId="4FB14783" w14:textId="77777777" w:rsidR="000D62CA" w:rsidRDefault="000D62CA"/>
    <w:p w14:paraId="5F115437" w14:textId="77777777" w:rsidR="000D62CA" w:rsidRDefault="000D62CA"/>
    <w:p w14:paraId="36D8A3D6" w14:textId="77777777" w:rsidR="000D62CA" w:rsidRDefault="000D62CA"/>
    <w:p w14:paraId="30122B20" w14:textId="77777777" w:rsidR="000D62CA" w:rsidRDefault="000D62CA"/>
    <w:tbl>
      <w:tblPr>
        <w:tblW w:w="8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4"/>
        <w:gridCol w:w="1043"/>
        <w:gridCol w:w="1964"/>
        <w:gridCol w:w="1659"/>
        <w:gridCol w:w="960"/>
      </w:tblGrid>
      <w:tr w:rsidR="00C36B90" w:rsidRPr="004A5107" w14:paraId="1C580A68" w14:textId="77777777" w:rsidTr="00C36B90">
        <w:trPr>
          <w:trHeight w:val="300"/>
        </w:trPr>
        <w:tc>
          <w:tcPr>
            <w:tcW w:w="302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0D310F" w14:textId="77777777" w:rsidR="000807EF" w:rsidRPr="000807EF" w:rsidRDefault="000807EF" w:rsidP="000807E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807E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ccupation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FDC66" w14:textId="77777777" w:rsidR="000807EF" w:rsidRPr="008A3D3E" w:rsidRDefault="000807EF" w:rsidP="000807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Moderna</w:t>
            </w:r>
            <w:proofErr w:type="spellEnd"/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707A0" w14:textId="77777777" w:rsidR="000807EF" w:rsidRPr="008A3D3E" w:rsidRDefault="000807EF" w:rsidP="000807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Oxford/</w:t>
            </w:r>
            <w:proofErr w:type="spellStart"/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As</w:t>
            </w:r>
            <w:r w:rsidR="005249F3">
              <w:rPr>
                <w:rFonts w:ascii="Calibri" w:eastAsia="Times New Roman" w:hAnsi="Calibri" w:cs="Times New Roman"/>
                <w:color w:val="000000"/>
                <w:lang w:eastAsia="en-GB"/>
              </w:rPr>
              <w:t>traZ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nica</w:t>
            </w:r>
            <w:proofErr w:type="spellEnd"/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CC6569" w14:textId="77777777" w:rsidR="000807EF" w:rsidRPr="008A3D3E" w:rsidRDefault="000807EF" w:rsidP="000807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Pfizer/</w:t>
            </w:r>
            <w:proofErr w:type="spellStart"/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B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NTech</w:t>
            </w:r>
            <w:proofErr w:type="spellEnd"/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B3048" w14:textId="77777777" w:rsidR="000807EF" w:rsidRPr="008A3D3E" w:rsidRDefault="000807EF" w:rsidP="000807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</w:p>
        </w:tc>
      </w:tr>
      <w:tr w:rsidR="007B5C41" w:rsidRPr="004A5107" w14:paraId="11136895" w14:textId="77777777" w:rsidTr="00C36B90">
        <w:trPr>
          <w:trHeight w:val="300"/>
        </w:trPr>
        <w:tc>
          <w:tcPr>
            <w:tcW w:w="302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893FFDC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ducatio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B9115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,460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9BDB3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F6B85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,5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CB1F2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B5C41" w:rsidRPr="004A5107" w14:paraId="7019A8A4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FE389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DC95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3037E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9B790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3FCE5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B5C41" w:rsidRPr="004A5107" w14:paraId="37E5F91C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79869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ood process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EBF4C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DA791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2412B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AB9C8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B5C41" w:rsidRPr="004A5107" w14:paraId="50CBD624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27DA5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AC794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.2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77226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2FF88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9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1FB8C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B5C41" w:rsidRPr="004A5107" w14:paraId="117776D2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30A55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ealthcare-office ba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1DE5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7AAD0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D87D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DEE9C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B5C41" w:rsidRPr="004A5107" w14:paraId="34271632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606D8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1666B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.0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3062D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0D2C6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2DB63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B5C41" w:rsidRPr="004A5107" w14:paraId="59C99684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B3C9A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ealthcare-patient co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ac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C1E1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2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97B9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B7CE3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,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2BA80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B5C41" w:rsidRPr="004A5107" w14:paraId="3BFA82DD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033E0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2DDC3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.2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23CF6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968E8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A6752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B5C41" w:rsidRPr="004A5107" w14:paraId="0518EDB9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B3C78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ospitalit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B7573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9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59CE9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17236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,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733BE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B5C41" w:rsidRPr="004A5107" w14:paraId="108FC7C3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482B0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6616C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42AA7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507E9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D34CE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B5C41" w:rsidRPr="004A5107" w14:paraId="4607A43F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F404E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anu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2E094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,83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E6B80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EF041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,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3D6E4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B5C41" w:rsidRPr="004A5107" w14:paraId="04AE4AA0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4E04D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DB487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36E9F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7797E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CA54D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B5C41" w:rsidRPr="004A5107" w14:paraId="32CC3B8E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192D3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ther workers-non-of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ce-bas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A730E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,28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CC817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4D254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,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AE4B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B5C41" w:rsidRPr="004A5107" w14:paraId="33E1AB33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574ED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386BC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49D94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E3B4F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65257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B5C41" w:rsidRPr="004A5107" w14:paraId="24E163F3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183F6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ther workers-offic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based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07CA9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,67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B48D2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56992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2,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FD23D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7B5C41" w:rsidRPr="004A5107" w14:paraId="15E0E66A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4296E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65E18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.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47F62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7A314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7F864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B5C41" w:rsidRPr="004A5107" w14:paraId="2CD9D036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436A3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ersonal car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10C05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7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6D896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FB1E1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7F835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B5C41" w:rsidRPr="004A5107" w14:paraId="08AB6E8A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581FB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85645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.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277F8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15C4F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EF5E1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B5C41" w:rsidRPr="004A5107" w14:paraId="40938E68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C67A5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olice and protectiv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0F1AB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406F6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BDD0A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,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A207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B5C41" w:rsidRPr="004A5107" w14:paraId="69026B45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AF788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70EBF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3.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D966C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06953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588EC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B5C41" w:rsidRPr="004A5107" w14:paraId="6013F592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A3659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etai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3A69B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,57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B83F0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834D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,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6F723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B5C41" w:rsidRPr="004A5107" w14:paraId="04852771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0C58A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747BB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.7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78982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2F905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828E2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B5C41" w:rsidRPr="004A5107" w14:paraId="2BEEA0B5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6DC84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anitation servic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66BD9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8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45101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476CC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E2503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B5C41" w:rsidRPr="004A5107" w14:paraId="3510F27E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81791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D1161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7.7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0B23E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2E609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FEE98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B5C41" w:rsidRPr="004A5107" w14:paraId="0C772D57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3AB3B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ocial car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CE001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,02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A83F2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49EE1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,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FC78D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B5C41" w:rsidRPr="004A5107" w14:paraId="43F52AC7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32728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1FBD5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7.6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6E635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A5233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04B49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B5C41" w:rsidRPr="004A5107" w14:paraId="37FB23EA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6E67E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ransport-</w:t>
            </w:r>
            <w:proofErr w:type="spellStart"/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nonpublic</w:t>
            </w:r>
            <w:proofErr w:type="spellEnd"/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c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52D36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4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6EB9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87DA8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,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976B1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B5C41" w:rsidRPr="004A5107" w14:paraId="782EA3B3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DAA04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02569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3.2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7EB56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C12F1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F7315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B5C41" w:rsidRPr="004A5107" w14:paraId="1DA630E8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AF746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  <w:r w:rsidRPr="008A3D3E">
              <w:rPr>
                <w:rFonts w:ascii="Calibri" w:eastAsia="Times New Roman" w:hAnsi="Calibri" w:cs="Times New Roman"/>
                <w:color w:val="000000"/>
                <w:lang w:eastAsia="en-GB"/>
              </w:rPr>
              <w:t>ransport-public fac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D0BFA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7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13D99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5173C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92DFE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7B5C41" w:rsidRPr="004A5107" w14:paraId="4CF5C08B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F00A3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82436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11E5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555B6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5E097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7B5C41" w:rsidRPr="004A5107" w14:paraId="1CB60DBA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87D79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working/ studen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250CB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,07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23A51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3DC3D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1,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4ED72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7B5C41" w:rsidRPr="004A5107" w14:paraId="0EFE71F2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94DD9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C36EE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40BAB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09CB3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86959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7B5C41" w:rsidRPr="004A5107" w14:paraId="36D95501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618FF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9BE70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,70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B9353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F994F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,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97AD0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7B5C41" w:rsidRPr="004A5107" w14:paraId="37FB3C5D" w14:textId="77777777" w:rsidTr="00C36B90">
        <w:trPr>
          <w:trHeight w:val="300"/>
        </w:trPr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9EE03A" w14:textId="77777777" w:rsidR="007B5C41" w:rsidRPr="008A3D3E" w:rsidRDefault="007B5C41" w:rsidP="007B5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CFB3E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F6220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342EFB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FB265B" w14:textId="77777777" w:rsidR="007B5C41" w:rsidRPr="004A5107" w:rsidRDefault="007B5C41" w:rsidP="007B5C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</w:tbl>
    <w:p w14:paraId="3C478451" w14:textId="36F583CB" w:rsidR="000D62CA" w:rsidRDefault="0024333F">
      <w:r>
        <w:rPr>
          <w:b/>
        </w:rPr>
        <w:t>Supplementary Table 4</w:t>
      </w:r>
      <w:r w:rsidR="00BD12F9">
        <w:rPr>
          <w:b/>
        </w:rPr>
        <w:t>: Vaccine type for those receiving a third dose, by occupational group. Due to disclosure rules, values are redacted when counts are below 10. Values are also redacted where revealing the value would indirectly disclose a count below 10 by subtraction.</w:t>
      </w:r>
    </w:p>
    <w:p w14:paraId="22F938B1" w14:textId="2261F13B" w:rsidR="00A25981" w:rsidRDefault="00A25981"/>
    <w:p w14:paraId="0AC2247B" w14:textId="079F8B10" w:rsidR="00AF18AB" w:rsidRDefault="00AF18AB">
      <w:r>
        <w:br w:type="page"/>
      </w:r>
    </w:p>
    <w:p w14:paraId="0EA69645" w14:textId="77777777" w:rsidR="00A25981" w:rsidRDefault="00A25981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5"/>
        <w:gridCol w:w="2126"/>
      </w:tblGrid>
      <w:tr w:rsidR="00AF18AB" w14:paraId="4A6A1CDF" w14:textId="77777777" w:rsidTr="00EC5DB6">
        <w:trPr>
          <w:jc w:val="center"/>
        </w:trPr>
        <w:tc>
          <w:tcPr>
            <w:tcW w:w="1555" w:type="dxa"/>
          </w:tcPr>
          <w:p w14:paraId="5BA336F4" w14:textId="77777777" w:rsidR="00AF18AB" w:rsidRPr="000F4A7E" w:rsidRDefault="00AF18AB" w:rsidP="00EC5D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0F4A7E">
              <w:rPr>
                <w:rFonts w:ascii="Calibri" w:hAnsi="Calibri" w:cs="Calibri"/>
                <w:sz w:val="24"/>
                <w:szCs w:val="24"/>
                <w:lang w:val="en-US"/>
              </w:rPr>
              <w:t>Number of vaccines received</w:t>
            </w:r>
          </w:p>
        </w:tc>
        <w:tc>
          <w:tcPr>
            <w:tcW w:w="2126" w:type="dxa"/>
          </w:tcPr>
          <w:p w14:paraId="1F800C4E" w14:textId="77777777" w:rsidR="00AF18AB" w:rsidRDefault="00AF18AB" w:rsidP="00EC5D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0F4A7E">
              <w:rPr>
                <w:rFonts w:ascii="Calibri" w:hAnsi="Calibri" w:cs="Calibri"/>
                <w:sz w:val="24"/>
                <w:szCs w:val="24"/>
                <w:lang w:val="en-US"/>
              </w:rPr>
              <w:t xml:space="preserve">Hazard Ratio </w:t>
            </w:r>
          </w:p>
          <w:p w14:paraId="0E64C1C3" w14:textId="77777777" w:rsidR="00AF18AB" w:rsidRPr="000F4A7E" w:rsidRDefault="00AF18AB" w:rsidP="00EC5D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0F4A7E">
              <w:rPr>
                <w:rFonts w:ascii="Calibri" w:hAnsi="Calibri" w:cs="Calibri"/>
                <w:sz w:val="24"/>
                <w:szCs w:val="24"/>
                <w:lang w:val="en-US"/>
              </w:rPr>
              <w:t>(95% CI)</w:t>
            </w:r>
          </w:p>
        </w:tc>
      </w:tr>
      <w:tr w:rsidR="00AF18AB" w14:paraId="7817771A" w14:textId="77777777" w:rsidTr="00EC5DB6">
        <w:trPr>
          <w:jc w:val="center"/>
        </w:trPr>
        <w:tc>
          <w:tcPr>
            <w:tcW w:w="1555" w:type="dxa"/>
          </w:tcPr>
          <w:p w14:paraId="63E27857" w14:textId="77777777" w:rsidR="00AF18AB" w:rsidRPr="000F4A7E" w:rsidRDefault="00AF18AB" w:rsidP="00EC5D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0F4A7E">
              <w:rPr>
                <w:rFonts w:ascii="Calibri" w:hAnsi="Calibri" w:cs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2126" w:type="dxa"/>
          </w:tcPr>
          <w:p w14:paraId="022F9FF0" w14:textId="77777777" w:rsidR="00AF18AB" w:rsidRPr="000F4A7E" w:rsidRDefault="00AF18AB" w:rsidP="00EC5D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0F4A7E">
              <w:rPr>
                <w:rFonts w:ascii="Calibri" w:hAnsi="Calibri" w:cs="Calibri"/>
                <w:sz w:val="24"/>
                <w:szCs w:val="24"/>
                <w:lang w:val="en-US"/>
              </w:rPr>
              <w:t>Ref</w:t>
            </w:r>
          </w:p>
        </w:tc>
      </w:tr>
      <w:tr w:rsidR="00AF18AB" w14:paraId="7A7201A2" w14:textId="77777777" w:rsidTr="00EC5DB6">
        <w:trPr>
          <w:jc w:val="center"/>
        </w:trPr>
        <w:tc>
          <w:tcPr>
            <w:tcW w:w="1555" w:type="dxa"/>
          </w:tcPr>
          <w:p w14:paraId="37411423" w14:textId="77777777" w:rsidR="00AF18AB" w:rsidRPr="000F4A7E" w:rsidRDefault="00AF18AB" w:rsidP="00EC5D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0F4A7E">
              <w:rPr>
                <w:rFonts w:ascii="Calibri" w:hAnsi="Calibri" w:cs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56AE5EA7" w14:textId="77777777" w:rsidR="00AF18AB" w:rsidRPr="000F4A7E" w:rsidRDefault="00AF18AB" w:rsidP="00EC5D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0.80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br/>
              <w:t>(</w:t>
            </w:r>
            <w:r w:rsidRPr="000F4A7E">
              <w:rPr>
                <w:rFonts w:ascii="Calibri" w:hAnsi="Calibri" w:cs="Calibri"/>
                <w:sz w:val="24"/>
                <w:szCs w:val="24"/>
                <w:lang w:val="en-US"/>
              </w:rPr>
              <w:t>0.76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 to </w:t>
            </w:r>
            <w:r w:rsidRPr="000F4A7E">
              <w:rPr>
                <w:rFonts w:ascii="Calibri" w:hAnsi="Calibri" w:cs="Calibri"/>
                <w:sz w:val="24"/>
                <w:szCs w:val="24"/>
                <w:lang w:val="en-US"/>
              </w:rPr>
              <w:t>0.85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</w:tc>
      </w:tr>
      <w:tr w:rsidR="00AF18AB" w14:paraId="6E456ED4" w14:textId="77777777" w:rsidTr="00EC5DB6">
        <w:trPr>
          <w:jc w:val="center"/>
        </w:trPr>
        <w:tc>
          <w:tcPr>
            <w:tcW w:w="1555" w:type="dxa"/>
          </w:tcPr>
          <w:p w14:paraId="02B5A34F" w14:textId="77777777" w:rsidR="00AF18AB" w:rsidRPr="000F4A7E" w:rsidRDefault="00AF18AB" w:rsidP="00EC5D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0F4A7E">
              <w:rPr>
                <w:rFonts w:ascii="Calibri" w:hAnsi="Calibri" w:cs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</w:tcPr>
          <w:p w14:paraId="0D46C021" w14:textId="77777777" w:rsidR="00AF18AB" w:rsidRPr="000F4A7E" w:rsidRDefault="00AF18AB" w:rsidP="00EC5D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0.71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br/>
              <w:t>(</w:t>
            </w:r>
            <w:r w:rsidRPr="000F4A7E">
              <w:rPr>
                <w:rFonts w:ascii="Calibri" w:hAnsi="Calibri" w:cs="Calibri"/>
                <w:sz w:val="24"/>
                <w:szCs w:val="24"/>
                <w:lang w:val="en-US"/>
              </w:rPr>
              <w:t>0.68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 to </w:t>
            </w:r>
            <w:r w:rsidRPr="000F4A7E">
              <w:rPr>
                <w:rFonts w:ascii="Calibri" w:hAnsi="Calibri" w:cs="Calibri"/>
                <w:sz w:val="24"/>
                <w:szCs w:val="24"/>
                <w:lang w:val="en-US"/>
              </w:rPr>
              <w:t>0.7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5)</w:t>
            </w:r>
          </w:p>
        </w:tc>
      </w:tr>
      <w:tr w:rsidR="00AF18AB" w14:paraId="36D23355" w14:textId="77777777" w:rsidTr="00EC5DB6">
        <w:trPr>
          <w:jc w:val="center"/>
        </w:trPr>
        <w:tc>
          <w:tcPr>
            <w:tcW w:w="1555" w:type="dxa"/>
          </w:tcPr>
          <w:p w14:paraId="78B9BEBA" w14:textId="77777777" w:rsidR="00AF18AB" w:rsidRPr="000F4A7E" w:rsidRDefault="00AF18AB" w:rsidP="00EC5D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0F4A7E">
              <w:rPr>
                <w:rFonts w:ascii="Calibri" w:hAnsi="Calibri"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</w:tcPr>
          <w:p w14:paraId="08D6E314" w14:textId="77777777" w:rsidR="00AF18AB" w:rsidRPr="000F4A7E" w:rsidRDefault="00AF18AB" w:rsidP="00EC5D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0.40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br/>
              <w:t>(</w:t>
            </w:r>
            <w:r w:rsidRPr="000F4A7E">
              <w:rPr>
                <w:rFonts w:ascii="Calibri" w:hAnsi="Calibri" w:cs="Calibri"/>
                <w:sz w:val="24"/>
                <w:szCs w:val="24"/>
                <w:lang w:val="en-US"/>
              </w:rPr>
              <w:t>0.38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 to </w:t>
            </w:r>
            <w:r w:rsidRPr="000F4A7E">
              <w:rPr>
                <w:rFonts w:ascii="Calibri" w:hAnsi="Calibri" w:cs="Calibri"/>
                <w:sz w:val="24"/>
                <w:szCs w:val="24"/>
                <w:lang w:val="en-US"/>
              </w:rPr>
              <w:t>0.41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</w:tc>
      </w:tr>
    </w:tbl>
    <w:p w14:paraId="39081F24" w14:textId="021B17F4" w:rsidR="00AF18AB" w:rsidRPr="001F50F6" w:rsidRDefault="00AF18AB" w:rsidP="00AF18AB">
      <w:pPr>
        <w:tabs>
          <w:tab w:val="left" w:pos="1000"/>
        </w:tabs>
        <w:rPr>
          <w:rFonts w:eastAsia="Calibri" w:cstheme="minorHAnsi"/>
          <w:lang w:eastAsia="en-GB"/>
        </w:rPr>
      </w:pPr>
      <w:r>
        <w:rPr>
          <w:rFonts w:eastAsia="Calibri" w:cstheme="minorHAnsi"/>
          <w:b/>
          <w:lang w:eastAsia="en-GB"/>
        </w:rPr>
        <w:t>Supplementary Table 5</w:t>
      </w:r>
      <w:r w:rsidRPr="00DB7108">
        <w:rPr>
          <w:rFonts w:eastAsia="Calibri" w:cstheme="minorHAnsi"/>
          <w:b/>
          <w:lang w:eastAsia="en-GB"/>
        </w:rPr>
        <w:t xml:space="preserve">: </w:t>
      </w:r>
      <w:r w:rsidRPr="00DB7108">
        <w:rPr>
          <w:b/>
        </w:rPr>
        <w:t xml:space="preserve">Hazard ratios (95% CIs) for number of vaccines received in relation to infection with SARS-CoV-2. Based on n = 256,598 individuals. Adjusted for occupation, age, sex, ethnicity, deprivation, region, urban or rural area, household size, and presence of pre-existing health conditions.   </w:t>
      </w:r>
    </w:p>
    <w:p w14:paraId="37A4523D" w14:textId="1CBE225F" w:rsidR="00C90EA6" w:rsidRDefault="00C90EA6">
      <w:r>
        <w:br w:type="page"/>
      </w:r>
    </w:p>
    <w:p w14:paraId="45395AD9" w14:textId="77777777" w:rsidR="00A25981" w:rsidRDefault="00A25981"/>
    <w:p w14:paraId="649CF60C" w14:textId="77777777" w:rsidR="00A25981" w:rsidRDefault="00A25981"/>
    <w:tbl>
      <w:tblPr>
        <w:tblW w:w="586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6"/>
        <w:gridCol w:w="960"/>
        <w:gridCol w:w="960"/>
        <w:gridCol w:w="960"/>
        <w:gridCol w:w="960"/>
      </w:tblGrid>
      <w:tr w:rsidR="00DB434C" w:rsidRPr="00493A8E" w14:paraId="5308D802" w14:textId="77777777" w:rsidTr="00E66F33">
        <w:trPr>
          <w:trHeight w:val="300"/>
          <w:jc w:val="center"/>
        </w:trPr>
        <w:tc>
          <w:tcPr>
            <w:tcW w:w="202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D7EB0C4" w14:textId="77777777" w:rsidR="00DB434C" w:rsidRPr="00493A8E" w:rsidRDefault="00DB434C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</w:tcPr>
          <w:p w14:paraId="1AB2A8F7" w14:textId="5461DB6E" w:rsidR="00DB434C" w:rsidRPr="00493A8E" w:rsidRDefault="00DB434C" w:rsidP="00DB43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umber of infections</w:t>
            </w:r>
          </w:p>
        </w:tc>
      </w:tr>
      <w:tr w:rsidR="00493A8E" w:rsidRPr="00493A8E" w14:paraId="17D6CA4C" w14:textId="77777777" w:rsidTr="00E66F33">
        <w:trPr>
          <w:trHeight w:val="300"/>
          <w:jc w:val="center"/>
        </w:trPr>
        <w:tc>
          <w:tcPr>
            <w:tcW w:w="20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569AC1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ccupation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7BC8E3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D68016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FC9ABE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C94130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</w:t>
            </w:r>
          </w:p>
        </w:tc>
      </w:tr>
      <w:tr w:rsidR="00493A8E" w:rsidRPr="00493A8E" w14:paraId="3032ED4E" w14:textId="77777777" w:rsidTr="00E66F33">
        <w:trPr>
          <w:trHeight w:val="300"/>
          <w:jc w:val="center"/>
        </w:trPr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82C1" w14:textId="7B6A2507" w:rsidR="00493A8E" w:rsidRPr="00493A8E" w:rsidRDefault="00A25981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 w:rsidR="00493A8E"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ducatio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E1FC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8,84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390B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3,2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3331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8A42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93A8E" w:rsidRPr="00493A8E" w14:paraId="14D0CF76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CC68F52" w14:textId="77777777" w:rsidR="00493A8E" w:rsidRPr="00493A8E" w:rsidRDefault="00493A8E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5094A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72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F2472F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6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A18DC0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C7B0A6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93A8E" w:rsidRPr="00493A8E" w14:paraId="44B52F93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9B39EC9" w14:textId="37643EFF" w:rsidR="00493A8E" w:rsidRPr="00493A8E" w:rsidRDefault="00A25981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  <w:r w:rsidR="00493A8E"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ood proce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DF5258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8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6E532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35FF1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483E8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93A8E" w:rsidRPr="00493A8E" w14:paraId="475C96F0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5EF0180" w14:textId="77777777" w:rsidR="00493A8E" w:rsidRPr="00493A8E" w:rsidRDefault="00493A8E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19894D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76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54E48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2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8C4A5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ECD964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93A8E" w:rsidRPr="00493A8E" w14:paraId="506705BE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6174536" w14:textId="2B9159DC" w:rsidR="00493A8E" w:rsidRPr="00493A8E" w:rsidRDefault="00A25981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="00493A8E"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ealthcare-office ba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C70229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6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A94B2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7342D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396F13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93A8E" w:rsidRPr="00493A8E" w14:paraId="1E42F7CD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B541BB3" w14:textId="77777777" w:rsidR="00493A8E" w:rsidRPr="00493A8E" w:rsidRDefault="00493A8E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B7550F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78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6C851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F70D1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7CDE8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93A8E" w:rsidRPr="00493A8E" w14:paraId="3EF26D5D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A2947FF" w14:textId="3EECC788" w:rsidR="00493A8E" w:rsidRPr="00493A8E" w:rsidRDefault="00A25981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="00493A8E"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ealthcare-patient co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ta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BB0EA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8,5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EF272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,3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7FFEA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1A1A2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93A8E" w:rsidRPr="00493A8E" w14:paraId="4F511AE8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55A5463" w14:textId="77777777" w:rsidR="00493A8E" w:rsidRPr="00493A8E" w:rsidRDefault="00493A8E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43E5F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77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B98547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1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3AA234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6D5B38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93A8E" w:rsidRPr="00493A8E" w14:paraId="7219BA99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5820C85" w14:textId="1A428FDF" w:rsidR="00493A8E" w:rsidRPr="00493A8E" w:rsidRDefault="00A25981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 w:rsidR="00493A8E"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ospital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274D25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1,9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73D9D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37A36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46313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93A8E" w:rsidRPr="00493A8E" w14:paraId="75D2B5EB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0187298" w14:textId="77777777" w:rsidR="00493A8E" w:rsidRPr="00493A8E" w:rsidRDefault="00493A8E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12A88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77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959CE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1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F708BB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6C00F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93A8E" w:rsidRPr="00493A8E" w14:paraId="7867C64E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F99FA99" w14:textId="49581C97" w:rsidR="00493A8E" w:rsidRPr="00493A8E" w:rsidRDefault="00A25981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  <w:r w:rsidR="00493A8E"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anu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2F8DBC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8,0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D2A14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,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437BB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7ABB14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93A8E" w:rsidRPr="00493A8E" w14:paraId="1A6F01B2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02F8896" w14:textId="77777777" w:rsidR="00493A8E" w:rsidRPr="00493A8E" w:rsidRDefault="00493A8E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7ABD8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77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A87701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1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EA2CD2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62465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93A8E" w:rsidRPr="00493A8E" w14:paraId="42B586F2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FA0DCB0" w14:textId="3D65E585" w:rsidR="00493A8E" w:rsidRPr="00493A8E" w:rsidRDefault="00A25981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="00493A8E"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ther workers-non-of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ce-ba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F094E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8,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4C61D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,4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0F2AB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A6370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93A8E" w:rsidRPr="00493A8E" w14:paraId="5755901F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4906C1CA" w14:textId="77777777" w:rsidR="00493A8E" w:rsidRPr="00493A8E" w:rsidRDefault="00493A8E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52DFD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78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0200F4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1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EB5367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B6A2F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93A8E" w:rsidRPr="00493A8E" w14:paraId="3D554CF5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886E9A1" w14:textId="62E61F18" w:rsidR="00493A8E" w:rsidRPr="00493A8E" w:rsidRDefault="00A25981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</w:t>
            </w:r>
            <w:r w:rsidR="00493A8E"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workers-offic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ba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D7C56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54,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7C796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15,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07EE3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0A98C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93A8E" w:rsidRPr="00493A8E" w14:paraId="15DB0280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C761877" w14:textId="77777777" w:rsidR="00493A8E" w:rsidRPr="00493A8E" w:rsidRDefault="00493A8E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54F52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78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0B835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77A4AA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4FEAD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93A8E" w:rsidRPr="00493A8E" w14:paraId="3CF0306E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DFB9F33" w14:textId="7D5167E7" w:rsidR="00493A8E" w:rsidRPr="00493A8E" w:rsidRDefault="00A25981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 w:rsidR="00493A8E"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ersonal 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731EF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5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35F76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D21035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468AA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93A8E" w:rsidRPr="00493A8E" w14:paraId="7359F167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57EC14D" w14:textId="77777777" w:rsidR="00493A8E" w:rsidRPr="00493A8E" w:rsidRDefault="00493A8E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CAA2E7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73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86264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5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37470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6CBEC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93A8E" w:rsidRPr="00493A8E" w14:paraId="205B9951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C8EDFFF" w14:textId="624949DF" w:rsidR="00493A8E" w:rsidRPr="00493A8E" w:rsidRDefault="002A7FB7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lice </w:t>
            </w:r>
            <w:r w:rsidR="00493A8E"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and protec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422E9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,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C265B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7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81F25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5F76C1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93A8E" w:rsidRPr="00493A8E" w14:paraId="258A0558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5156BAC" w14:textId="77777777" w:rsidR="00493A8E" w:rsidRPr="00493A8E" w:rsidRDefault="00493A8E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0AEFA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75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592A6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3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7BE61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F3B12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93A8E" w:rsidRPr="00493A8E" w14:paraId="49B83956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AFBD8B6" w14:textId="092D25AC" w:rsidR="00493A8E" w:rsidRPr="00493A8E" w:rsidRDefault="00A25981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="00493A8E"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etai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58C7D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4,5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B9776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1,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4E73F7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C3AC5E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93A8E" w:rsidRPr="00493A8E" w14:paraId="6A38D28A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B7C7202" w14:textId="77777777" w:rsidR="00493A8E" w:rsidRPr="00493A8E" w:rsidRDefault="00493A8E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2E816E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78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28367A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BE8DCF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530D7B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93A8E" w:rsidRPr="00493A8E" w14:paraId="4E19F8E0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0F1F471" w14:textId="76524437" w:rsidR="00493A8E" w:rsidRPr="00493A8E" w:rsidRDefault="00A25981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="00493A8E"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anitation servic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3B5F19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1,2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BC504B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3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14427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0967C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93A8E" w:rsidRPr="00493A8E" w14:paraId="3FBAB321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556D7D72" w14:textId="77777777" w:rsidR="00493A8E" w:rsidRPr="00493A8E" w:rsidRDefault="00493A8E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72509C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77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8B547B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2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4A410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6C831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93A8E" w:rsidRPr="00493A8E" w14:paraId="4A048B0B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876BCB8" w14:textId="277DD0AB" w:rsidR="00493A8E" w:rsidRPr="00493A8E" w:rsidRDefault="00A25981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="00493A8E"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ocial 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32E6D6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5,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E93A9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1,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036DDE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AD5B0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93A8E" w:rsidRPr="00493A8E" w14:paraId="2A65353F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B56F120" w14:textId="77777777" w:rsidR="00493A8E" w:rsidRPr="00493A8E" w:rsidRDefault="00493A8E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6D2115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76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AEEE9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2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C10AC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A880E3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93A8E" w:rsidRPr="00493A8E" w14:paraId="5A734938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7B86EE2" w14:textId="167E62FC" w:rsidR="00493A8E" w:rsidRPr="00493A8E" w:rsidRDefault="00A25981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  <w:r w:rsidR="00493A8E"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ransport-</w:t>
            </w:r>
            <w:proofErr w:type="spellStart"/>
            <w:r w:rsidR="00493A8E"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nonpublic</w:t>
            </w:r>
            <w:proofErr w:type="spellEnd"/>
            <w:r w:rsidR="00493A8E"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</w:t>
            </w:r>
            <w:r w:rsidR="002A7FB7">
              <w:rPr>
                <w:rFonts w:ascii="Calibri" w:eastAsia="Times New Roman" w:hAnsi="Calibri" w:cs="Times New Roman"/>
                <w:color w:val="000000"/>
                <w:lang w:eastAsia="en-GB"/>
              </w:rPr>
              <w:t>ac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28208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,3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35402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AA82C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2527C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93A8E" w:rsidRPr="00493A8E" w14:paraId="294CEAFE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13CCD206" w14:textId="77777777" w:rsidR="00493A8E" w:rsidRPr="00493A8E" w:rsidRDefault="00493A8E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1DA24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77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A6620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1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6CCBAA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CE2422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93A8E" w:rsidRPr="00493A8E" w14:paraId="0668FAF7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6DFE66C" w14:textId="123CC6DA" w:rsidR="00493A8E" w:rsidRPr="00493A8E" w:rsidRDefault="00A25981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  <w:r w:rsidR="00493A8E"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ransport-public faci</w:t>
            </w:r>
            <w:r w:rsidR="002A7FB7">
              <w:rPr>
                <w:rFonts w:ascii="Calibri" w:eastAsia="Times New Roman" w:hAnsi="Calibri" w:cs="Times New Roman"/>
                <w:color w:val="000000"/>
                <w:lang w:eastAsia="en-GB"/>
              </w:rPr>
              <w:t>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77009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1E8F5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2B0C1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3CD55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93A8E" w:rsidRPr="00493A8E" w14:paraId="34459052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4709B58" w14:textId="77777777" w:rsidR="00493A8E" w:rsidRPr="00493A8E" w:rsidRDefault="00493A8E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0428A0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76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978208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2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422C9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71D24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93A8E" w:rsidRPr="00493A8E" w14:paraId="5F50DBCA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6BBE7400" w14:textId="77777777" w:rsidR="00493A8E" w:rsidRPr="00493A8E" w:rsidRDefault="00493A8E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Not working/stud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51884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52,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3A44D1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12,7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EB6A2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11AE0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93A8E" w:rsidRPr="00493A8E" w14:paraId="4D7E0FAE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3C0CBB1C" w14:textId="77777777" w:rsidR="00493A8E" w:rsidRPr="00493A8E" w:rsidRDefault="00493A8E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2FC22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8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F91D3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19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CA0D96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82DB3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93A8E" w:rsidRPr="00493A8E" w14:paraId="293F7574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782C7686" w14:textId="77777777" w:rsidR="00493A8E" w:rsidRPr="00493A8E" w:rsidRDefault="00493A8E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Missing/incomple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BFD98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38,4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CA76F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11,3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40006C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D2ACA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93A8E" w:rsidRPr="00493A8E" w14:paraId="7758BFDA" w14:textId="77777777" w:rsidTr="00E66F33">
        <w:trPr>
          <w:trHeight w:val="300"/>
          <w:jc w:val="center"/>
        </w:trPr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0289B68A" w14:textId="77777777" w:rsidR="00493A8E" w:rsidRPr="00493A8E" w:rsidRDefault="00493A8E" w:rsidP="002A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C85F9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76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CAA5A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22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02A11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1AB32F" w14:textId="77777777" w:rsidR="00493A8E" w:rsidRPr="00493A8E" w:rsidRDefault="00493A8E" w:rsidP="00493A8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A8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</w:tbl>
    <w:p w14:paraId="589BB607" w14:textId="370ED30C" w:rsidR="00F10C73" w:rsidRDefault="001B3CAE" w:rsidP="00F10C73">
      <w:r>
        <w:rPr>
          <w:b/>
        </w:rPr>
        <w:t>Supplementary Table 6</w:t>
      </w:r>
      <w:r w:rsidR="00F10C73">
        <w:rPr>
          <w:b/>
        </w:rPr>
        <w:t xml:space="preserve">: </w:t>
      </w:r>
      <w:r w:rsidR="00984CCF">
        <w:rPr>
          <w:b/>
        </w:rPr>
        <w:t xml:space="preserve">Number of infections by occupational group. </w:t>
      </w:r>
      <w:r w:rsidR="00F10C73">
        <w:rPr>
          <w:b/>
        </w:rPr>
        <w:t>Due to disclosure rules, values are redacted when counts are below 10. Values are also redacted where revealing the value would indirectly disclose a count below 10 by subtraction.</w:t>
      </w:r>
    </w:p>
    <w:tbl>
      <w:tblPr>
        <w:tblW w:w="8544" w:type="dxa"/>
        <w:tblLayout w:type="fixed"/>
        <w:tblLook w:val="0000" w:firstRow="0" w:lastRow="0" w:firstColumn="0" w:lastColumn="0" w:noHBand="0" w:noVBand="0"/>
      </w:tblPr>
      <w:tblGrid>
        <w:gridCol w:w="2136"/>
        <w:gridCol w:w="2136"/>
        <w:gridCol w:w="2136"/>
        <w:gridCol w:w="2136"/>
      </w:tblGrid>
      <w:tr w:rsidR="00AD137F" w14:paraId="5EF78450" w14:textId="77777777" w:rsidTr="00AD137F"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C0D47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64445" w14:textId="5D8C9F16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5DF0F" w14:textId="3ECB2F2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84B8E" w14:textId="1F51CBE2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</w:tr>
      <w:tr w:rsidR="00AD137F" w14:paraId="1F0EF6C5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89BE952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052DD15" w14:textId="53D1D318" w:rsidR="00AD137F" w:rsidRDefault="00AD137F" w:rsidP="00AD1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5F856DB" w14:textId="2296C6A3" w:rsidR="00AD137F" w:rsidRDefault="00AD137F" w:rsidP="00AD1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1A055F9" w14:textId="259FDC89" w:rsidR="00AD137F" w:rsidRDefault="00AD137F" w:rsidP="00AD137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137F" w14:paraId="1FBF3859" w14:textId="77777777" w:rsidTr="00AD137F"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D97B8" w14:textId="6F07B20B" w:rsidR="00AD137F" w:rsidRDefault="00B02D69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AD1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cation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23181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226,1.320]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1FC88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207,1.299]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99E00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204,1.297]</w:t>
            </w:r>
          </w:p>
        </w:tc>
      </w:tr>
      <w:tr w:rsidR="00AD137F" w14:paraId="13F6E4F3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5E179B7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6070A9E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72F1E86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77BD067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137F" w14:paraId="65D3F438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23DEBC7" w14:textId="31F8A488" w:rsidR="00AD137F" w:rsidRDefault="00B02D69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AD1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d processing</w:t>
            </w:r>
          </w:p>
          <w:p w14:paraId="01B9F67A" w14:textId="15463A79" w:rsidR="00B02D69" w:rsidRDefault="00B02D69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63162A3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31,1.181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FA1E986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24,1.173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F0ECCCF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874,1.109]</w:t>
            </w:r>
          </w:p>
        </w:tc>
      </w:tr>
      <w:tr w:rsidR="00AD137F" w14:paraId="7D505E2A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F4CEC14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50965AE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48E7059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D68ECC7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137F" w14:paraId="03CBD665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F39633A" w14:textId="03475B0C" w:rsidR="00AD137F" w:rsidRDefault="00B02D69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AD1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lthcare-office base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7A06630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775,1.049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F7D092B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778,1.054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C8CE221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816,1.105]</w:t>
            </w:r>
          </w:p>
        </w:tc>
      </w:tr>
      <w:tr w:rsidR="00AD137F" w14:paraId="01ECFA15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DECA254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A1C4EDA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B09CEF8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5B5939E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137F" w14:paraId="2A8BA2DC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B429765" w14:textId="2393A874" w:rsidR="00AD137F" w:rsidRDefault="00B02D69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AD1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lthcare-patient contact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4B6FE7F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74,1.059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B4E21D5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74,1.060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CAD9720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27,1.117]</w:t>
            </w:r>
          </w:p>
        </w:tc>
      </w:tr>
      <w:tr w:rsidR="00AD137F" w14:paraId="7CA75092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9F38BB1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F42E0DE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3B956C6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756EBF8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137F" w14:paraId="6E7DD31C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9CAFC2E" w14:textId="19ABACF1" w:rsidR="00AD137F" w:rsidRDefault="00B02D69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AD1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pitality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B395664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06,1.168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1B40077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03,1.165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7DA5864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59,1.114]</w:t>
            </w:r>
          </w:p>
        </w:tc>
      </w:tr>
      <w:tr w:rsidR="00AD137F" w14:paraId="4C9BF4D7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C18D0C1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F0D786C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2D187E7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0191088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137F" w14:paraId="3AB1E337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60CC83B" w14:textId="7C1C51C3" w:rsidR="00AD137F" w:rsidRDefault="00B02D69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AD1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ual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36A3709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51,1.036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CCDFF35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53,1.039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6767D4D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07,0.990]</w:t>
            </w:r>
          </w:p>
        </w:tc>
      </w:tr>
      <w:tr w:rsidR="00AD137F" w14:paraId="57B1FC8D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56692B7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B17593C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9C73C13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8712554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137F" w14:paraId="61FF7233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232A2C9" w14:textId="61A3760F" w:rsidR="00AD137F" w:rsidRDefault="00B02D69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AD1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 workers-non-office base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B9BD2A2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52,1.032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3EC73FC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55,1.036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E63494B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43,1.023]</w:t>
            </w:r>
          </w:p>
        </w:tc>
      </w:tr>
      <w:tr w:rsidR="00AD137F" w14:paraId="49B9900D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FCCF1F6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46B1F45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C9B56AE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34784AB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137F" w14:paraId="613C9596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ED82D31" w14:textId="6A1E8D65" w:rsidR="00AD137F" w:rsidRDefault="00B02D69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AD1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 workers-office base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64AB545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,1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B191DAA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,1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BBF340D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,1]</w:t>
            </w:r>
          </w:p>
        </w:tc>
      </w:tr>
      <w:tr w:rsidR="00AD137F" w14:paraId="5169C8CC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C43848A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540954B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9AC657E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4905DC3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137F" w14:paraId="429FB551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2491479" w14:textId="1C3692A9" w:rsidR="00AD137F" w:rsidRDefault="00B02D69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AD1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sonal care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8A3420C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11,1.319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A2982E7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06,1.313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34A40AB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42,1.229]</w:t>
            </w:r>
          </w:p>
        </w:tc>
      </w:tr>
      <w:tr w:rsidR="00AD137F" w14:paraId="4A4E67A3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3FBAC10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90487CD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DDAA0D5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A3B91A0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137F" w14:paraId="09339C2A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CEAC11D" w14:textId="48111FFD" w:rsidR="00AD137F" w:rsidRDefault="00B02D69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AD1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ce and protective services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4FF5AC4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25,1.182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349D3E4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36,1.196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69C674C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22,1.179]</w:t>
            </w:r>
          </w:p>
        </w:tc>
      </w:tr>
      <w:tr w:rsidR="00AD137F" w14:paraId="5932B204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BFAAAA9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A71E018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DAEFC97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18A7EE4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137F" w14:paraId="079FD022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8E41E58" w14:textId="5ACF4A7F" w:rsidR="00AD137F" w:rsidRDefault="00B02D69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AD1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ail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26CD61C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37,1.048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45EB63C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38,1.049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E052D18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06,1.014]</w:t>
            </w:r>
          </w:p>
        </w:tc>
      </w:tr>
      <w:tr w:rsidR="00AD137F" w14:paraId="490EE2A2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90056BC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D0C2E7B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76009C4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0585DAF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137F" w14:paraId="326F654F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B193572" w14:textId="6A461D80" w:rsidR="00AD137F" w:rsidRDefault="00B02D69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AD1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tation services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1243306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34,1.141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4C65A81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33,1.140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D326C3F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892,1.091]</w:t>
            </w:r>
          </w:p>
        </w:tc>
      </w:tr>
      <w:tr w:rsidR="00AD137F" w14:paraId="01FB9B78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68E58EB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DF62BAD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7F672DF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E1620F9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137F" w14:paraId="6EAB6B4F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C88081D" w14:textId="58BED4CA" w:rsidR="00AD137F" w:rsidRDefault="00B02D69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AD1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ial care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9ABF8E1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48,1.162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577D75C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45,1.158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47B7103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55,1.169]</w:t>
            </w:r>
          </w:p>
        </w:tc>
      </w:tr>
      <w:tr w:rsidR="00AD137F" w14:paraId="2C560310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140B321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A24D586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2205C09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912410A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137F" w14:paraId="1A41D437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AC03BE6" w14:textId="7DDC828F" w:rsidR="00AD137F" w:rsidRDefault="00B02D69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AD1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sport-nonpublic facin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BC6E482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80,1.139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839361A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81,1.140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A925133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34,1.086]</w:t>
            </w:r>
          </w:p>
        </w:tc>
      </w:tr>
      <w:tr w:rsidR="00AD137F" w14:paraId="598FDE97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A770EC8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47EEF76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4B575C8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9B400D0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137F" w14:paraId="3266C228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F5B2094" w14:textId="1B43E5EE" w:rsidR="00AD137F" w:rsidRDefault="00B02D69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AD13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sport-public facin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5FDCE7E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01,1.256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4E79402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96,1.250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41706A4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66,1.213]</w:t>
            </w:r>
          </w:p>
        </w:tc>
      </w:tr>
      <w:tr w:rsidR="00AD137F" w14:paraId="099E358E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B3346AF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92B6C5B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1E8D585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4BB89B1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137F" w14:paraId="60E64A96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5792B6E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working/student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483E031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16,0.962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23CB1B6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16,0.963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9FE03D8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884,0.929]</w:t>
            </w:r>
          </w:p>
        </w:tc>
      </w:tr>
      <w:tr w:rsidR="00AD137F" w14:paraId="274F0D61" w14:textId="77777777" w:rsidTr="00AD137F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DC84384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6D315CB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AF7C384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6E5C1F8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137F" w14:paraId="4F98F12A" w14:textId="77777777" w:rsidTr="00AD137F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10441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/incomplete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CE610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866,0.909]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2D358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865,0.908]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F9F8F" w14:textId="77777777" w:rsidR="00AD137F" w:rsidRDefault="00AD137F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860,0.903]</w:t>
            </w:r>
          </w:p>
        </w:tc>
      </w:tr>
    </w:tbl>
    <w:p w14:paraId="5F877855" w14:textId="1CF539B1" w:rsidR="00042DE0" w:rsidRDefault="001B3CAE" w:rsidP="00042DE0">
      <w:pPr>
        <w:tabs>
          <w:tab w:val="left" w:pos="1000"/>
        </w:tabs>
        <w:rPr>
          <w:rFonts w:eastAsia="Calibri" w:cstheme="minorHAnsi"/>
          <w:lang w:eastAsia="en-GB"/>
        </w:rPr>
      </w:pPr>
      <w:r>
        <w:rPr>
          <w:rFonts w:eastAsia="Calibri" w:cstheme="minorHAnsi"/>
          <w:b/>
          <w:lang w:eastAsia="en-GB"/>
        </w:rPr>
        <w:t>Supplementary Table 7</w:t>
      </w:r>
      <w:r w:rsidR="00042DE0">
        <w:rPr>
          <w:rFonts w:eastAsia="Calibri" w:cstheme="minorHAnsi"/>
          <w:b/>
          <w:lang w:eastAsia="en-GB"/>
        </w:rPr>
        <w:t xml:space="preserve">: </w:t>
      </w:r>
      <w:r w:rsidR="00042DE0" w:rsidRPr="00F208BF">
        <w:rPr>
          <w:rFonts w:eastAsia="Calibri" w:cstheme="minorHAnsi"/>
          <w:b/>
          <w:lang w:eastAsia="en-GB"/>
        </w:rPr>
        <w:t>Hazard ratios (95% CIs)</w:t>
      </w:r>
      <w:r w:rsidR="00042DE0">
        <w:rPr>
          <w:b/>
        </w:rPr>
        <w:t xml:space="preserve"> corresponding to occupational group</w:t>
      </w:r>
      <w:r w:rsidR="00042DE0" w:rsidRPr="00F208BF">
        <w:rPr>
          <w:b/>
        </w:rPr>
        <w:t xml:space="preserve"> </w:t>
      </w:r>
      <w:r w:rsidR="00042DE0" w:rsidRPr="00DB7108">
        <w:rPr>
          <w:b/>
        </w:rPr>
        <w:t xml:space="preserve">in relation to infection with SARS-CoV-2. Based on n = 256,598 individuals. </w:t>
      </w:r>
      <w:r w:rsidR="00042DE0">
        <w:rPr>
          <w:b/>
        </w:rPr>
        <w:t xml:space="preserve">Model 1: </w:t>
      </w:r>
      <w:r w:rsidR="00042DE0" w:rsidRPr="00DB7108">
        <w:rPr>
          <w:b/>
        </w:rPr>
        <w:t xml:space="preserve">Adjusted for </w:t>
      </w:r>
      <w:r w:rsidR="00042DE0">
        <w:rPr>
          <w:b/>
        </w:rPr>
        <w:t xml:space="preserve">age and sex. Model 2: </w:t>
      </w:r>
      <w:proofErr w:type="gramStart"/>
      <w:r w:rsidR="00042DE0">
        <w:rPr>
          <w:b/>
        </w:rPr>
        <w:t>Additionally</w:t>
      </w:r>
      <w:proofErr w:type="gramEnd"/>
      <w:r w:rsidR="00042DE0">
        <w:rPr>
          <w:b/>
        </w:rPr>
        <w:t xml:space="preserve"> adjusted for </w:t>
      </w:r>
      <w:r w:rsidR="00042DE0" w:rsidRPr="00DB7108">
        <w:rPr>
          <w:b/>
        </w:rPr>
        <w:t>ethnicity, deprivation, region, urban or rural area, household size, and presence of pr</w:t>
      </w:r>
      <w:r w:rsidR="00042DE0">
        <w:rPr>
          <w:b/>
        </w:rPr>
        <w:t xml:space="preserve">e-existing health conditions.  Model 3: </w:t>
      </w:r>
      <w:proofErr w:type="gramStart"/>
      <w:r w:rsidR="00042DE0">
        <w:rPr>
          <w:b/>
        </w:rPr>
        <w:t>Additionally</w:t>
      </w:r>
      <w:proofErr w:type="gramEnd"/>
      <w:r w:rsidR="00042DE0">
        <w:rPr>
          <w:b/>
        </w:rPr>
        <w:t xml:space="preserve"> adjusted for number of vaccines received.</w:t>
      </w:r>
    </w:p>
    <w:p w14:paraId="22C50DBA" w14:textId="3C87B2D6" w:rsidR="00493A8E" w:rsidRDefault="00493A8E"/>
    <w:p w14:paraId="77A31974" w14:textId="6FCBEEF5" w:rsidR="00DB434C" w:rsidRDefault="00DC50DA">
      <w:r>
        <w:rPr>
          <w:noProof/>
          <w:lang w:eastAsia="en-GB"/>
        </w:rPr>
        <w:drawing>
          <wp:inline distT="0" distB="0" distL="0" distR="0" wp14:anchorId="3E5A0183" wp14:editId="05F17FC8">
            <wp:extent cx="5731510" cy="41694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ccsub multiple infection dec 2020 with vax count ENGLAND ONLY no mod3 whit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EDAB5" w14:textId="5FC77D71" w:rsidR="00DC50DA" w:rsidRDefault="00DC50DA" w:rsidP="00DC50DA">
      <w:pPr>
        <w:tabs>
          <w:tab w:val="left" w:pos="1000"/>
        </w:tabs>
        <w:rPr>
          <w:rFonts w:eastAsia="Calibri" w:cstheme="minorHAnsi"/>
          <w:lang w:eastAsia="en-GB"/>
        </w:rPr>
      </w:pPr>
      <w:r>
        <w:rPr>
          <w:rFonts w:eastAsia="Calibri" w:cstheme="minorHAnsi"/>
          <w:b/>
          <w:lang w:eastAsia="en-GB"/>
        </w:rPr>
        <w:t>Supplementary Figure 1:</w:t>
      </w:r>
      <w:r w:rsidR="00A42E54">
        <w:rPr>
          <w:rFonts w:eastAsia="Calibri" w:cstheme="minorHAnsi"/>
          <w:b/>
          <w:lang w:eastAsia="en-GB"/>
        </w:rPr>
        <w:t xml:space="preserve"> Sensitivity analysis, where a 6-month gap and negative PCR test is required between positive tests to register a new</w:t>
      </w:r>
      <w:r w:rsidR="00341519">
        <w:rPr>
          <w:rFonts w:eastAsia="Calibri" w:cstheme="minorHAnsi"/>
          <w:b/>
          <w:lang w:eastAsia="en-GB"/>
        </w:rPr>
        <w:t xml:space="preserve"> infection.</w:t>
      </w:r>
      <w:r>
        <w:rPr>
          <w:rFonts w:eastAsia="Calibri" w:cstheme="minorHAnsi"/>
          <w:b/>
          <w:lang w:eastAsia="en-GB"/>
        </w:rPr>
        <w:t xml:space="preserve"> </w:t>
      </w:r>
      <w:r w:rsidRPr="00F208BF">
        <w:rPr>
          <w:rFonts w:eastAsia="Calibri" w:cstheme="minorHAnsi"/>
          <w:b/>
          <w:lang w:eastAsia="en-GB"/>
        </w:rPr>
        <w:t>Hazard ratios (95% CIs)</w:t>
      </w:r>
      <w:r>
        <w:rPr>
          <w:b/>
        </w:rPr>
        <w:t xml:space="preserve"> corresponding to occupational group</w:t>
      </w:r>
      <w:r w:rsidRPr="00F208BF">
        <w:rPr>
          <w:b/>
        </w:rPr>
        <w:t xml:space="preserve"> </w:t>
      </w:r>
      <w:r w:rsidRPr="00DB7108">
        <w:rPr>
          <w:b/>
        </w:rPr>
        <w:t xml:space="preserve">in relation to infection with SARS-CoV-2. Based on n = 256,598 individuals. </w:t>
      </w:r>
      <w:r>
        <w:rPr>
          <w:b/>
        </w:rPr>
        <w:t xml:space="preserve">Model 1: </w:t>
      </w:r>
      <w:r w:rsidRPr="00DB7108">
        <w:rPr>
          <w:b/>
        </w:rPr>
        <w:t xml:space="preserve">Adjusted for </w:t>
      </w:r>
      <w:r>
        <w:rPr>
          <w:b/>
        </w:rPr>
        <w:t xml:space="preserve">age and sex. Model 2: </w:t>
      </w:r>
      <w:proofErr w:type="gramStart"/>
      <w:r>
        <w:rPr>
          <w:b/>
        </w:rPr>
        <w:t>Additionally</w:t>
      </w:r>
      <w:proofErr w:type="gramEnd"/>
      <w:r>
        <w:rPr>
          <w:b/>
        </w:rPr>
        <w:t xml:space="preserve"> adjusted for </w:t>
      </w:r>
      <w:r w:rsidRPr="00DB7108">
        <w:rPr>
          <w:b/>
        </w:rPr>
        <w:t>ethnicity, deprivation, region, urban or rural area, household size, and presence of pr</w:t>
      </w:r>
      <w:r w:rsidR="003941AE">
        <w:rPr>
          <w:b/>
        </w:rPr>
        <w:t>e-existing health conditions.</w:t>
      </w:r>
      <w:r>
        <w:rPr>
          <w:b/>
        </w:rPr>
        <w:t xml:space="preserve"> Model 3: </w:t>
      </w:r>
      <w:proofErr w:type="gramStart"/>
      <w:r>
        <w:rPr>
          <w:b/>
        </w:rPr>
        <w:t>Additionally</w:t>
      </w:r>
      <w:proofErr w:type="gramEnd"/>
      <w:r>
        <w:rPr>
          <w:b/>
        </w:rPr>
        <w:t xml:space="preserve"> adjusted for number of vaccines received.</w:t>
      </w:r>
    </w:p>
    <w:p w14:paraId="7D9B2DF4" w14:textId="16697CA2" w:rsidR="001243C1" w:rsidRDefault="001243C1">
      <w:r>
        <w:br w:type="page"/>
      </w:r>
    </w:p>
    <w:p w14:paraId="67DF0A85" w14:textId="77777777" w:rsidR="00DC50DA" w:rsidRDefault="00DC50DA"/>
    <w:tbl>
      <w:tblPr>
        <w:tblW w:w="8544" w:type="dxa"/>
        <w:tblLayout w:type="fixed"/>
        <w:tblLook w:val="0000" w:firstRow="0" w:lastRow="0" w:firstColumn="0" w:lastColumn="0" w:noHBand="0" w:noVBand="0"/>
      </w:tblPr>
      <w:tblGrid>
        <w:gridCol w:w="2136"/>
        <w:gridCol w:w="2136"/>
        <w:gridCol w:w="2136"/>
        <w:gridCol w:w="2136"/>
      </w:tblGrid>
      <w:tr w:rsidR="0044060B" w14:paraId="5604E223" w14:textId="77777777" w:rsidTr="0044060B"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C4DE0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45108" w14:textId="14F4EFEB" w:rsidR="0044060B" w:rsidRDefault="00FD0673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584C2" w14:textId="753D0653" w:rsidR="0044060B" w:rsidRDefault="00FD0673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2F4C4" w14:textId="6CB8030E" w:rsidR="0044060B" w:rsidRDefault="00FD0673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</w:tr>
      <w:tr w:rsidR="0044060B" w14:paraId="521F98D2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46437E0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3C05A13" w14:textId="2D0C62C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54C729A" w14:textId="6FF3DA9B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5D471D3" w14:textId="4F3010B8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060B" w14:paraId="1ABD1967" w14:textId="77777777" w:rsidTr="0044060B"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6A315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B1A98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224,1.318]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81B60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205,1.298]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68084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202,1.295]</w:t>
            </w:r>
          </w:p>
        </w:tc>
      </w:tr>
      <w:tr w:rsidR="0044060B" w14:paraId="6D2333C5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38448E7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4EDA081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B3365DC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9820C6A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060B" w14:paraId="53832B90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A85F0AB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processin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F6EC3BB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34,1.188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757E7A0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29,1.181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2B5CCEB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878,1.116]</w:t>
            </w:r>
          </w:p>
        </w:tc>
      </w:tr>
      <w:tr w:rsidR="0044060B" w14:paraId="59A6AEFE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A2B0522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F70D0AE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6026931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AEAB821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060B" w14:paraId="026D1F0B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A941A6A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care-office base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EC65409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778,1.056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992BCF4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782,1.062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E8E4155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821,1.114]</w:t>
            </w:r>
          </w:p>
        </w:tc>
      </w:tr>
      <w:tr w:rsidR="0044060B" w14:paraId="633F98E8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F4C8F36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71ED686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5189D3B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DB0D09A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060B" w14:paraId="03FE58CB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9D9EAE1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care-patient contact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814711C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76,1.062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34421EE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77,1.063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7BBA038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30,1.121]</w:t>
            </w:r>
          </w:p>
        </w:tc>
      </w:tr>
      <w:tr w:rsidR="0044060B" w14:paraId="00C55FB8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FA10C0F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0586AA5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B003BEC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332D940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060B" w14:paraId="365D9F76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EF5C5E0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ty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5B4E66A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05,1.169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7F82CCA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03,1.168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C8F73E3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58,1.115]</w:t>
            </w:r>
          </w:p>
        </w:tc>
      </w:tr>
      <w:tr w:rsidR="0044060B" w14:paraId="1A7DE0B0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0BB3D18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A23A9A4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52FF64E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14EE397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060B" w14:paraId="5C93DF91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A2188B1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ual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385D674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52,1.038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080E60C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55,1.042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7C21B09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09,0.992]</w:t>
            </w:r>
          </w:p>
        </w:tc>
      </w:tr>
      <w:tr w:rsidR="0044060B" w14:paraId="3C2BF5C7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FF49977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5B03143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35EB8AB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ECFFD0E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060B" w14:paraId="327CA816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D809826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workers-non-office base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959E73C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54,1.036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908C556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57,1.039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DEB99EB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45,1.026]</w:t>
            </w:r>
          </w:p>
        </w:tc>
      </w:tr>
      <w:tr w:rsidR="0044060B" w14:paraId="108FF403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3491F84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74B0EC0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581C911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9E92728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060B" w14:paraId="315DACDC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D90DFB1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workers-office base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9E289E1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,1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2D04AE3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,1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4D74422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,1]</w:t>
            </w:r>
          </w:p>
        </w:tc>
      </w:tr>
      <w:tr w:rsidR="0044060B" w14:paraId="4944812F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1BD4BF6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618069F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2C2A4C0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582E2D3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060B" w14:paraId="7E4869DF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41CBB51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care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D4B0B10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11,1.323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2F4293A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06,1.317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8C9BC44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42,1.233]</w:t>
            </w:r>
          </w:p>
        </w:tc>
      </w:tr>
      <w:tr w:rsidR="0044060B" w14:paraId="0C57F38B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B1282CD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030D6CD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CAD58A0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A6B959F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060B" w14:paraId="4D3B616E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526DBDD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ce and protective services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ECD61E2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21,1.180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8310893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33,1.194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9FA2A73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19,1.177]</w:t>
            </w:r>
          </w:p>
        </w:tc>
      </w:tr>
      <w:tr w:rsidR="0044060B" w14:paraId="56834AE8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A15A920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C062D9B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4106C41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95C5706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060B" w14:paraId="3FC69A87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5DD9C4C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l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1C1C64F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44,1.057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1E18F1B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46,1.059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052B3C0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14,1.024]</w:t>
            </w:r>
          </w:p>
        </w:tc>
      </w:tr>
      <w:tr w:rsidR="0044060B" w14:paraId="34408E04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122F559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52B3C08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6AB03E8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3EFDEBB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060B" w14:paraId="5D998992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B950061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itation services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E3C4350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35,1.145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8EEFEC6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36,1.146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DD9F504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895,1.096]</w:t>
            </w:r>
          </w:p>
        </w:tc>
      </w:tr>
      <w:tr w:rsidR="0044060B" w14:paraId="00AED959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63F8E43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F419395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1C77C8C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3E0C33E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060B" w14:paraId="4E454D3A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ED4EB2C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care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94EC788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54,1.169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E499BD3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51,1.166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8E397D9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62,1.178]</w:t>
            </w:r>
          </w:p>
        </w:tc>
      </w:tr>
      <w:tr w:rsidR="0044060B" w14:paraId="11F5525C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3B08B67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6E0C662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82780E1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8F6DFD2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060B" w14:paraId="7E1862C0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B654973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ort-nonpublic facin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7BF72D4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73,1.132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6A515BF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75,1.135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EA65504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28,1.081]</w:t>
            </w:r>
          </w:p>
        </w:tc>
      </w:tr>
      <w:tr w:rsidR="0044060B" w14:paraId="20ECE8C1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89159F6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B34EFBC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8DDD012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627D395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060B" w14:paraId="4981612C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BA9E917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ort-public facin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05FDAF2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13,1.273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85F233E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1.009,1.268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1D2903BE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78,1.229]</w:t>
            </w:r>
          </w:p>
        </w:tc>
      </w:tr>
      <w:tr w:rsidR="0044060B" w14:paraId="55E6BCC8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379A3F6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C93D913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EFB9D64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6C8F188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060B" w14:paraId="3F63EEC4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FE51E59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working/student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63CA0011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13,0.960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7716DCE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914,0.962]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33C59EA5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882,0.928]</w:t>
            </w:r>
          </w:p>
        </w:tc>
      </w:tr>
      <w:tr w:rsidR="0044060B" w14:paraId="161F367B" w14:textId="77777777" w:rsidTr="0044060B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7CBB256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C8584FA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94B4EDA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01D7BB2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060B" w14:paraId="086AD3DB" w14:textId="77777777" w:rsidTr="0044060B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9C5DB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/incomplete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82CBD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867,0.910]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921C1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866,0.909]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A9F38" w14:textId="77777777" w:rsidR="0044060B" w:rsidRDefault="0044060B" w:rsidP="00D93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[0.862,0.904]</w:t>
            </w:r>
          </w:p>
        </w:tc>
      </w:tr>
    </w:tbl>
    <w:p w14:paraId="5CEA9BED" w14:textId="64A038FE" w:rsidR="004058D6" w:rsidRDefault="001B3CAE" w:rsidP="004058D6">
      <w:pPr>
        <w:tabs>
          <w:tab w:val="left" w:pos="1000"/>
        </w:tabs>
        <w:rPr>
          <w:rFonts w:eastAsia="Calibri" w:cstheme="minorHAnsi"/>
          <w:lang w:eastAsia="en-GB"/>
        </w:rPr>
      </w:pPr>
      <w:r>
        <w:rPr>
          <w:rFonts w:eastAsia="Calibri" w:cstheme="minorHAnsi"/>
          <w:b/>
          <w:lang w:eastAsia="en-GB"/>
        </w:rPr>
        <w:t>Supplementary Table 8</w:t>
      </w:r>
      <w:r w:rsidR="004058D6">
        <w:rPr>
          <w:rFonts w:eastAsia="Calibri" w:cstheme="minorHAnsi"/>
          <w:b/>
          <w:lang w:eastAsia="en-GB"/>
        </w:rPr>
        <w:t>:</w:t>
      </w:r>
      <w:r w:rsidR="004058D6" w:rsidRPr="004058D6">
        <w:rPr>
          <w:rFonts w:eastAsia="Calibri" w:cstheme="minorHAnsi"/>
          <w:b/>
          <w:lang w:eastAsia="en-GB"/>
        </w:rPr>
        <w:t xml:space="preserve"> </w:t>
      </w:r>
      <w:r w:rsidR="004058D6">
        <w:rPr>
          <w:rFonts w:eastAsia="Calibri" w:cstheme="minorHAnsi"/>
          <w:b/>
          <w:lang w:eastAsia="en-GB"/>
        </w:rPr>
        <w:t xml:space="preserve">Sensitivity analysis, where a 6-month gap and negative PCR test is required between positive tests to register a new infection.  </w:t>
      </w:r>
      <w:r w:rsidR="004058D6" w:rsidRPr="00F208BF">
        <w:rPr>
          <w:rFonts w:eastAsia="Calibri" w:cstheme="minorHAnsi"/>
          <w:b/>
          <w:lang w:eastAsia="en-GB"/>
        </w:rPr>
        <w:t>Hazard ratios (95% CIs)</w:t>
      </w:r>
      <w:r w:rsidR="004058D6">
        <w:rPr>
          <w:b/>
        </w:rPr>
        <w:t xml:space="preserve"> corresponding to occupational group</w:t>
      </w:r>
      <w:r w:rsidR="004058D6" w:rsidRPr="00F208BF">
        <w:rPr>
          <w:b/>
        </w:rPr>
        <w:t xml:space="preserve"> </w:t>
      </w:r>
      <w:r w:rsidR="004058D6" w:rsidRPr="00DB7108">
        <w:rPr>
          <w:b/>
        </w:rPr>
        <w:t xml:space="preserve">in relation to infection with SARS-CoV-2. Based on n = 256,598 individuals. </w:t>
      </w:r>
      <w:r w:rsidR="004058D6">
        <w:rPr>
          <w:b/>
        </w:rPr>
        <w:t xml:space="preserve">Model 1: </w:t>
      </w:r>
      <w:r w:rsidR="004058D6" w:rsidRPr="00DB7108">
        <w:rPr>
          <w:b/>
        </w:rPr>
        <w:t xml:space="preserve">Adjusted for </w:t>
      </w:r>
      <w:r w:rsidR="004058D6">
        <w:rPr>
          <w:b/>
        </w:rPr>
        <w:t xml:space="preserve">age and sex. Model 2: </w:t>
      </w:r>
      <w:proofErr w:type="gramStart"/>
      <w:r w:rsidR="004058D6">
        <w:rPr>
          <w:b/>
        </w:rPr>
        <w:t>Additionally</w:t>
      </w:r>
      <w:proofErr w:type="gramEnd"/>
      <w:r w:rsidR="004058D6">
        <w:rPr>
          <w:b/>
        </w:rPr>
        <w:t xml:space="preserve"> adjusted for </w:t>
      </w:r>
      <w:r w:rsidR="004058D6" w:rsidRPr="00DB7108">
        <w:rPr>
          <w:b/>
        </w:rPr>
        <w:t>ethnicity, deprivation, region, urban or rural area, household size, and presence of pr</w:t>
      </w:r>
      <w:r w:rsidR="004058D6">
        <w:rPr>
          <w:b/>
        </w:rPr>
        <w:t xml:space="preserve">e-existing health conditions.  Model 3: </w:t>
      </w:r>
      <w:proofErr w:type="gramStart"/>
      <w:r w:rsidR="004058D6">
        <w:rPr>
          <w:b/>
        </w:rPr>
        <w:t>Additionally</w:t>
      </w:r>
      <w:proofErr w:type="gramEnd"/>
      <w:r w:rsidR="004058D6">
        <w:rPr>
          <w:b/>
        </w:rPr>
        <w:t xml:space="preserve"> adjusted for number of vaccines received.</w:t>
      </w:r>
    </w:p>
    <w:p w14:paraId="6A8DBCC9" w14:textId="77777777" w:rsidR="00756AF8" w:rsidRPr="00BE742C" w:rsidRDefault="00756AF8"/>
    <w:sectPr w:rsidR="00756AF8" w:rsidRPr="00BE74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25643"/>
    <w:multiLevelType w:val="multilevel"/>
    <w:tmpl w:val="35206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9C3695"/>
    <w:multiLevelType w:val="hybridMultilevel"/>
    <w:tmpl w:val="4DE250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82775B"/>
    <w:multiLevelType w:val="multilevel"/>
    <w:tmpl w:val="42A898F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0504DBF"/>
    <w:multiLevelType w:val="hybridMultilevel"/>
    <w:tmpl w:val="0D5E54F4"/>
    <w:lvl w:ilvl="0" w:tplc="147067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430AEF"/>
    <w:multiLevelType w:val="hybridMultilevel"/>
    <w:tmpl w:val="51C09D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AE47F3"/>
    <w:multiLevelType w:val="hybridMultilevel"/>
    <w:tmpl w:val="E790F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30050C"/>
    <w:multiLevelType w:val="hybridMultilevel"/>
    <w:tmpl w:val="AEF6CA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CF1186"/>
    <w:multiLevelType w:val="hybridMultilevel"/>
    <w:tmpl w:val="A6CEC3C6"/>
    <w:lvl w:ilvl="0" w:tplc="D3F041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0603E1"/>
    <w:multiLevelType w:val="hybridMultilevel"/>
    <w:tmpl w:val="1B9A2D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DD756B"/>
    <w:multiLevelType w:val="multilevel"/>
    <w:tmpl w:val="D2B04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2360149"/>
    <w:multiLevelType w:val="multilevel"/>
    <w:tmpl w:val="E94C8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43045F9"/>
    <w:multiLevelType w:val="hybridMultilevel"/>
    <w:tmpl w:val="26AC11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933D6E"/>
    <w:multiLevelType w:val="hybridMultilevel"/>
    <w:tmpl w:val="AFA4D8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C712BE"/>
    <w:multiLevelType w:val="hybridMultilevel"/>
    <w:tmpl w:val="63AA1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4"/>
  </w:num>
  <w:num w:numId="4">
    <w:abstractNumId w:val="3"/>
  </w:num>
  <w:num w:numId="5">
    <w:abstractNumId w:val="9"/>
  </w:num>
  <w:num w:numId="6">
    <w:abstractNumId w:val="12"/>
  </w:num>
  <w:num w:numId="7">
    <w:abstractNumId w:val="1"/>
  </w:num>
  <w:num w:numId="8">
    <w:abstractNumId w:val="5"/>
  </w:num>
  <w:num w:numId="9">
    <w:abstractNumId w:val="13"/>
  </w:num>
  <w:num w:numId="10">
    <w:abstractNumId w:val="11"/>
  </w:num>
  <w:num w:numId="11">
    <w:abstractNumId w:val="6"/>
  </w:num>
  <w:num w:numId="12">
    <w:abstractNumId w:val="7"/>
  </w:num>
  <w:num w:numId="13">
    <w:abstractNumId w:val="1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661"/>
    <w:rsid w:val="00026FD8"/>
    <w:rsid w:val="00042DE0"/>
    <w:rsid w:val="00046EA2"/>
    <w:rsid w:val="000807EF"/>
    <w:rsid w:val="000D62CA"/>
    <w:rsid w:val="001243C1"/>
    <w:rsid w:val="00156A9C"/>
    <w:rsid w:val="001B3CAE"/>
    <w:rsid w:val="00231F31"/>
    <w:rsid w:val="0024333F"/>
    <w:rsid w:val="00263ADA"/>
    <w:rsid w:val="002937A8"/>
    <w:rsid w:val="002A7FB7"/>
    <w:rsid w:val="002C6B1E"/>
    <w:rsid w:val="002F7741"/>
    <w:rsid w:val="00341519"/>
    <w:rsid w:val="00346F81"/>
    <w:rsid w:val="003941AE"/>
    <w:rsid w:val="003F119A"/>
    <w:rsid w:val="004058D6"/>
    <w:rsid w:val="00413D23"/>
    <w:rsid w:val="0044060B"/>
    <w:rsid w:val="00493A8E"/>
    <w:rsid w:val="004C0559"/>
    <w:rsid w:val="005249F3"/>
    <w:rsid w:val="0062572A"/>
    <w:rsid w:val="00632A42"/>
    <w:rsid w:val="00634D0B"/>
    <w:rsid w:val="006670A5"/>
    <w:rsid w:val="006A34E4"/>
    <w:rsid w:val="006C5182"/>
    <w:rsid w:val="00756AF8"/>
    <w:rsid w:val="0076746E"/>
    <w:rsid w:val="007A398D"/>
    <w:rsid w:val="007B5C41"/>
    <w:rsid w:val="008905D0"/>
    <w:rsid w:val="008A269F"/>
    <w:rsid w:val="008F5173"/>
    <w:rsid w:val="00945281"/>
    <w:rsid w:val="00984CCF"/>
    <w:rsid w:val="00A25981"/>
    <w:rsid w:val="00A42E54"/>
    <w:rsid w:val="00AA5ADD"/>
    <w:rsid w:val="00AC2E27"/>
    <w:rsid w:val="00AD137F"/>
    <w:rsid w:val="00AF18AB"/>
    <w:rsid w:val="00B02D69"/>
    <w:rsid w:val="00BB79D3"/>
    <w:rsid w:val="00BD12F9"/>
    <w:rsid w:val="00BD2107"/>
    <w:rsid w:val="00BE742C"/>
    <w:rsid w:val="00C36B90"/>
    <w:rsid w:val="00C62661"/>
    <w:rsid w:val="00C90EA6"/>
    <w:rsid w:val="00D907A6"/>
    <w:rsid w:val="00D977F7"/>
    <w:rsid w:val="00DA18C1"/>
    <w:rsid w:val="00DB434C"/>
    <w:rsid w:val="00DC50DA"/>
    <w:rsid w:val="00DE2497"/>
    <w:rsid w:val="00E368A3"/>
    <w:rsid w:val="00E46206"/>
    <w:rsid w:val="00E66F33"/>
    <w:rsid w:val="00E700AB"/>
    <w:rsid w:val="00EB1335"/>
    <w:rsid w:val="00F01991"/>
    <w:rsid w:val="00F10C73"/>
    <w:rsid w:val="00FA777F"/>
    <w:rsid w:val="00FC3E9A"/>
    <w:rsid w:val="00FD0673"/>
    <w:rsid w:val="00FF4506"/>
    <w:rsid w:val="00FF4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B7855"/>
  <w15:chartTrackingRefBased/>
  <w15:docId w15:val="{6DA7D7EF-F02C-4ECE-9B1F-3691A65C3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5ADD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5ADD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ADD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ADD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ADD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ADD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ADD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ADD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ADD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3A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A8E"/>
    <w:pPr>
      <w:spacing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A8E"/>
    <w:rPr>
      <w:rFonts w:ascii="Calibri" w:eastAsia="Calibri" w:hAnsi="Calibri" w:cs="Calibri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A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A8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A5ADD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AA5ADD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ADD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ADD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ADD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ADD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AD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AD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AD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A5ADD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AA5ADD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ADD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ADD"/>
    <w:pPr>
      <w:numPr>
        <w:ilvl w:val="1"/>
      </w:numPr>
    </w:pPr>
    <w:rPr>
      <w:rFonts w:eastAsiaTheme="minorEastAsia"/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AA5ADD"/>
    <w:rPr>
      <w:rFonts w:eastAsiaTheme="minorEastAsia"/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AA5ADD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AA5ADD"/>
    <w:rPr>
      <w:i/>
      <w:iCs/>
      <w:color w:val="auto"/>
    </w:rPr>
  </w:style>
  <w:style w:type="paragraph" w:styleId="NoSpacing">
    <w:name w:val="No Spacing"/>
    <w:uiPriority w:val="1"/>
    <w:qFormat/>
    <w:rsid w:val="00AA5ADD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AA5ADD"/>
    <w:pPr>
      <w:spacing w:before="160"/>
      <w:ind w:left="720" w:right="720"/>
    </w:pPr>
    <w:rPr>
      <w:rFonts w:eastAsiaTheme="minorEastAsia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A5ADD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ADD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rFonts w:eastAsiaTheme="minorEastAsia"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ADD"/>
    <w:rPr>
      <w:rFonts w:eastAsiaTheme="minorEastAsia"/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AA5AD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A5ADD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AA5ADD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A5ADD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AA5ADD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A5ADD"/>
    <w:pPr>
      <w:outlineLvl w:val="9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ADD"/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ADD"/>
    <w:rPr>
      <w:rFonts w:ascii="Calibri" w:eastAsiaTheme="minorEastAsia" w:hAnsi="Calibri" w:cs="Calibri"/>
      <w:b/>
      <w:bCs/>
      <w:sz w:val="20"/>
      <w:szCs w:val="20"/>
      <w:lang w:eastAsia="en-GB"/>
    </w:rPr>
  </w:style>
  <w:style w:type="character" w:customStyle="1" w:styleId="normaltextrun">
    <w:name w:val="normaltextrun"/>
    <w:basedOn w:val="DefaultParagraphFont"/>
    <w:rsid w:val="00AA5ADD"/>
  </w:style>
  <w:style w:type="paragraph" w:styleId="Revision">
    <w:name w:val="Revision"/>
    <w:hidden/>
    <w:uiPriority w:val="99"/>
    <w:semiHidden/>
    <w:rsid w:val="00AA5ADD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AA5A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PlainTable2">
    <w:name w:val="Plain Table 2"/>
    <w:basedOn w:val="TableNormal"/>
    <w:uiPriority w:val="42"/>
    <w:rsid w:val="00AA5ADD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A5AD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5ADD"/>
    <w:rPr>
      <w:color w:val="954F72"/>
      <w:u w:val="single"/>
    </w:rPr>
  </w:style>
  <w:style w:type="paragraph" w:customStyle="1" w:styleId="msonormal0">
    <w:name w:val="msonormal"/>
    <w:basedOn w:val="Normal"/>
    <w:rsid w:val="00AA5A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A5ADD"/>
    <w:pPr>
      <w:spacing w:after="0"/>
      <w:jc w:val="center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5ADD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5ADD"/>
    <w:pPr>
      <w:spacing w:line="240" w:lineRule="auto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5ADD"/>
    <w:rPr>
      <w:rFonts w:ascii="Calibri" w:eastAsiaTheme="minorEastAsia" w:hAnsi="Calibri" w:cs="Calibri"/>
      <w:noProof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A5ADD"/>
    <w:pPr>
      <w:spacing w:before="360" w:after="0"/>
    </w:pPr>
    <w:rPr>
      <w:rFonts w:asciiTheme="majorHAnsi" w:eastAsiaTheme="minorEastAsia" w:hAnsiTheme="majorHAnsi" w:cstheme="majorHAnsi"/>
      <w:b/>
      <w:bCs/>
      <w:caps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AA5ADD"/>
    <w:pPr>
      <w:spacing w:before="240" w:after="0"/>
    </w:pPr>
    <w:rPr>
      <w:rFonts w:eastAsiaTheme="minorEastAsia" w:cstheme="minorHAnsi"/>
      <w:b/>
      <w:bCs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AA5ADD"/>
    <w:pPr>
      <w:spacing w:after="0"/>
      <w:ind w:left="220"/>
    </w:pPr>
    <w:rPr>
      <w:rFonts w:eastAsiaTheme="minorEastAsia" w:cstheme="minorHAnsi"/>
      <w:sz w:val="20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AA5ADD"/>
    <w:pPr>
      <w:spacing w:after="0"/>
      <w:ind w:left="440"/>
    </w:pPr>
    <w:rPr>
      <w:rFonts w:eastAsiaTheme="minorEastAsia" w:cstheme="minorHAnsi"/>
      <w:sz w:val="20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AA5ADD"/>
    <w:pPr>
      <w:spacing w:after="0"/>
      <w:ind w:left="660"/>
    </w:pPr>
    <w:rPr>
      <w:rFonts w:eastAsiaTheme="minorEastAsia" w:cstheme="minorHAnsi"/>
      <w:sz w:val="20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AA5ADD"/>
    <w:pPr>
      <w:spacing w:after="0"/>
      <w:ind w:left="880"/>
    </w:pPr>
    <w:rPr>
      <w:rFonts w:eastAsiaTheme="minorEastAsia" w:cstheme="minorHAnsi"/>
      <w:sz w:val="20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AA5ADD"/>
    <w:pPr>
      <w:spacing w:after="0"/>
      <w:ind w:left="1100"/>
    </w:pPr>
    <w:rPr>
      <w:rFonts w:eastAsiaTheme="minorEastAsia" w:cstheme="minorHAnsi"/>
      <w:sz w:val="20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AA5ADD"/>
    <w:pPr>
      <w:spacing w:after="0"/>
      <w:ind w:left="1320"/>
    </w:pPr>
    <w:rPr>
      <w:rFonts w:eastAsiaTheme="minorEastAsia" w:cstheme="minorHAnsi"/>
      <w:sz w:val="20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AA5ADD"/>
    <w:pPr>
      <w:spacing w:after="0"/>
      <w:ind w:left="1540"/>
    </w:pPr>
    <w:rPr>
      <w:rFonts w:eastAsiaTheme="minorEastAsia" w:cstheme="minorHAnsi"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AA5ADD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AA5AD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A5ADD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AA5ADD"/>
    <w:rPr>
      <w:rFonts w:eastAsiaTheme="minorEastAsia"/>
    </w:rPr>
  </w:style>
  <w:style w:type="table" w:styleId="TableGrid">
    <w:name w:val="Table Grid"/>
    <w:basedOn w:val="TableNormal"/>
    <w:uiPriority w:val="39"/>
    <w:rsid w:val="00AA5AD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A5AD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A5AD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5ADD"/>
    <w:pPr>
      <w:ind w:left="720"/>
      <w:contextualSpacing/>
    </w:pPr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5ADD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next w:val="PlainTable2"/>
    <w:uiPriority w:val="42"/>
    <w:rsid w:val="00AA5ADD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f0">
    <w:name w:val="pf0"/>
    <w:basedOn w:val="Normal"/>
    <w:rsid w:val="00AA5A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cf01">
    <w:name w:val="cf01"/>
    <w:basedOn w:val="DefaultParagraphFont"/>
    <w:rsid w:val="00AA5AD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AA5ADD"/>
    <w:rPr>
      <w:rFonts w:ascii="Segoe UI" w:hAnsi="Segoe UI" w:cs="Segoe UI" w:hint="default"/>
      <w:b/>
      <w:bCs/>
      <w:sz w:val="18"/>
      <w:szCs w:val="18"/>
    </w:rPr>
  </w:style>
  <w:style w:type="paragraph" w:customStyle="1" w:styleId="Default">
    <w:name w:val="Default"/>
    <w:rsid w:val="00AA5AD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A5AD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A5ADD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5A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9</Pages>
  <Words>4752</Words>
  <Characters>27093</Characters>
  <Application>Microsoft Office Word</Application>
  <DocSecurity>0</DocSecurity>
  <Lines>225</Lines>
  <Paragraphs>63</Paragraphs>
  <ScaleCrop>false</ScaleCrop>
  <Company>University of Manchester</Company>
  <LinksUpToDate>false</LinksUpToDate>
  <CharactersWithSpaces>3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Wilkinson</dc:creator>
  <cp:keywords/>
  <dc:description/>
  <cp:lastModifiedBy>Jack Wilkinson</cp:lastModifiedBy>
  <cp:revision>74</cp:revision>
  <dcterms:created xsi:type="dcterms:W3CDTF">2022-12-07T08:38:00Z</dcterms:created>
  <dcterms:modified xsi:type="dcterms:W3CDTF">2023-01-26T17:26:00Z</dcterms:modified>
</cp:coreProperties>
</file>